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AB338" w14:textId="45388F2F" w:rsidR="00AE1DB1" w:rsidRPr="00BB747A" w:rsidRDefault="00523FD1" w:rsidP="00523FD1">
      <w:pPr>
        <w:ind w:left="-284"/>
        <w:rPr>
          <w:b/>
        </w:rPr>
      </w:pPr>
      <w:r w:rsidRPr="00523FD1">
        <w:rPr>
          <w:b/>
        </w:rPr>
        <w:t>Multimedia Appendix 7. Latent growth model (accounting for quadratic change) for mental health.</w:t>
      </w:r>
    </w:p>
    <w:tbl>
      <w:tblPr>
        <w:tblStyle w:val="TableGrid"/>
        <w:tblW w:w="10235" w:type="dxa"/>
        <w:tblInd w:w="-289" w:type="dxa"/>
        <w:tblLook w:val="04A0" w:firstRow="1" w:lastRow="0" w:firstColumn="1" w:lastColumn="0" w:noHBand="0" w:noVBand="1"/>
      </w:tblPr>
      <w:tblGrid>
        <w:gridCol w:w="1980"/>
        <w:gridCol w:w="3677"/>
        <w:gridCol w:w="1104"/>
        <w:gridCol w:w="1000"/>
        <w:gridCol w:w="1000"/>
        <w:gridCol w:w="1474"/>
      </w:tblGrid>
      <w:tr w:rsidR="00AE1DB1" w:rsidRPr="00294759" w14:paraId="2C6DE6E5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048A1CF3" w14:textId="77777777" w:rsidR="00AE1DB1" w:rsidRPr="00294759" w:rsidRDefault="00AE1DB1" w:rsidP="006B1656">
            <w:r w:rsidRPr="00294759">
              <w:t> </w:t>
            </w:r>
          </w:p>
        </w:tc>
        <w:tc>
          <w:tcPr>
            <w:tcW w:w="3677" w:type="dxa"/>
            <w:noWrap/>
            <w:hideMark/>
          </w:tcPr>
          <w:p w14:paraId="41855332" w14:textId="77777777" w:rsidR="00AE1DB1" w:rsidRPr="00E8004F" w:rsidRDefault="00AE1DB1" w:rsidP="006B1656">
            <w:pPr>
              <w:jc w:val="center"/>
              <w:rPr>
                <w:b/>
              </w:rPr>
            </w:pPr>
            <w:r w:rsidRPr="00E8004F">
              <w:rPr>
                <w:b/>
              </w:rPr>
              <w:t>Variables</w:t>
            </w:r>
          </w:p>
        </w:tc>
        <w:tc>
          <w:tcPr>
            <w:tcW w:w="1104" w:type="dxa"/>
            <w:noWrap/>
            <w:hideMark/>
          </w:tcPr>
          <w:p w14:paraId="32D5727E" w14:textId="77777777" w:rsidR="00AE1DB1" w:rsidRPr="00E8004F" w:rsidRDefault="00AE1DB1" w:rsidP="006B1656">
            <w:pPr>
              <w:jc w:val="center"/>
              <w:rPr>
                <w:b/>
              </w:rPr>
            </w:pPr>
            <w:r w:rsidRPr="00E8004F">
              <w:rPr>
                <w:b/>
              </w:rPr>
              <w:t>Estimates</w:t>
            </w:r>
          </w:p>
        </w:tc>
        <w:tc>
          <w:tcPr>
            <w:tcW w:w="1000" w:type="dxa"/>
            <w:noWrap/>
            <w:hideMark/>
          </w:tcPr>
          <w:p w14:paraId="419610A2" w14:textId="77777777" w:rsidR="00AE1DB1" w:rsidRPr="00E8004F" w:rsidRDefault="00AE1DB1" w:rsidP="006B1656">
            <w:pPr>
              <w:jc w:val="center"/>
              <w:rPr>
                <w:b/>
              </w:rPr>
            </w:pPr>
            <w:r w:rsidRPr="00E8004F">
              <w:rPr>
                <w:b/>
              </w:rPr>
              <w:t>SE</w:t>
            </w:r>
          </w:p>
        </w:tc>
        <w:tc>
          <w:tcPr>
            <w:tcW w:w="1000" w:type="dxa"/>
            <w:noWrap/>
            <w:hideMark/>
          </w:tcPr>
          <w:p w14:paraId="3508EDEB" w14:textId="77777777" w:rsidR="00AE1DB1" w:rsidRPr="00E8004F" w:rsidRDefault="00AE1DB1" w:rsidP="006B1656">
            <w:pPr>
              <w:jc w:val="center"/>
              <w:rPr>
                <w:b/>
                <w:i/>
                <w:iCs/>
              </w:rPr>
            </w:pPr>
            <w:r w:rsidRPr="00E8004F">
              <w:rPr>
                <w:b/>
                <w:i/>
                <w:iCs/>
              </w:rPr>
              <w:t>p-value</w:t>
            </w:r>
          </w:p>
        </w:tc>
        <w:tc>
          <w:tcPr>
            <w:tcW w:w="1474" w:type="dxa"/>
            <w:hideMark/>
          </w:tcPr>
          <w:p w14:paraId="329C2CC2" w14:textId="77777777" w:rsidR="00AE1DB1" w:rsidRPr="00E8004F" w:rsidRDefault="00AE1DB1" w:rsidP="006B1656">
            <w:pPr>
              <w:jc w:val="center"/>
              <w:rPr>
                <w:b/>
              </w:rPr>
            </w:pPr>
            <w:r w:rsidRPr="00E8004F">
              <w:rPr>
                <w:b/>
              </w:rPr>
              <w:t>95% CI</w:t>
            </w:r>
          </w:p>
        </w:tc>
      </w:tr>
      <w:tr w:rsidR="00AE1DB1" w:rsidRPr="00294759" w14:paraId="78FE4561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0F3F9F8F" w14:textId="77777777" w:rsidR="00AE1DB1" w:rsidRPr="00294759" w:rsidRDefault="00AE1DB1" w:rsidP="006B1656">
            <w:r>
              <w:t>Intercept</w:t>
            </w:r>
          </w:p>
        </w:tc>
        <w:tc>
          <w:tcPr>
            <w:tcW w:w="3677" w:type="dxa"/>
            <w:noWrap/>
            <w:hideMark/>
          </w:tcPr>
          <w:p w14:paraId="16D8E58D" w14:textId="77777777" w:rsidR="00AE1DB1" w:rsidRPr="00294759" w:rsidRDefault="00AE1DB1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19EB1955" w14:textId="77777777" w:rsidR="00AE1DB1" w:rsidRPr="00294759" w:rsidRDefault="00AE1DB1" w:rsidP="006B1656">
            <w:r w:rsidRPr="00294759">
              <w:t>-0.026</w:t>
            </w:r>
          </w:p>
        </w:tc>
        <w:tc>
          <w:tcPr>
            <w:tcW w:w="1000" w:type="dxa"/>
            <w:noWrap/>
            <w:hideMark/>
          </w:tcPr>
          <w:p w14:paraId="6B3793D0" w14:textId="77777777" w:rsidR="00AE1DB1" w:rsidRPr="00294759" w:rsidRDefault="00AE1DB1" w:rsidP="006B1656">
            <w:r w:rsidRPr="00294759">
              <w:t>0.226</w:t>
            </w:r>
          </w:p>
        </w:tc>
        <w:tc>
          <w:tcPr>
            <w:tcW w:w="1000" w:type="dxa"/>
            <w:noWrap/>
            <w:hideMark/>
          </w:tcPr>
          <w:p w14:paraId="4E2E8CC5" w14:textId="77777777" w:rsidR="00AE1DB1" w:rsidRPr="00294759" w:rsidRDefault="00AE1DB1" w:rsidP="006B1656">
            <w:r w:rsidRPr="00294759">
              <w:t>0.907</w:t>
            </w:r>
          </w:p>
        </w:tc>
        <w:tc>
          <w:tcPr>
            <w:tcW w:w="1474" w:type="dxa"/>
            <w:noWrap/>
            <w:hideMark/>
          </w:tcPr>
          <w:p w14:paraId="6ADB454B" w14:textId="77777777" w:rsidR="00AE1DB1" w:rsidRPr="00294759" w:rsidRDefault="00AE1DB1" w:rsidP="006B1656">
            <w:r w:rsidRPr="00294759">
              <w:t>-0.469</w:t>
            </w:r>
            <w:r>
              <w:t>, 0.416</w:t>
            </w:r>
          </w:p>
        </w:tc>
      </w:tr>
      <w:tr w:rsidR="00AE1DB1" w:rsidRPr="00294759" w14:paraId="29A92170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4DB8933F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CF5BF37" w14:textId="77777777" w:rsidR="00AE1DB1" w:rsidRPr="00294759" w:rsidRDefault="00AE1DB1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3AB566F7" w14:textId="77777777" w:rsidR="00AE1DB1" w:rsidRPr="00294759" w:rsidRDefault="00AE1DB1" w:rsidP="006B1656">
            <w:r w:rsidRPr="00294759">
              <w:t>-0.154</w:t>
            </w:r>
          </w:p>
        </w:tc>
        <w:tc>
          <w:tcPr>
            <w:tcW w:w="1000" w:type="dxa"/>
            <w:noWrap/>
            <w:hideMark/>
          </w:tcPr>
          <w:p w14:paraId="5C3BDE3B" w14:textId="77777777" w:rsidR="00AE1DB1" w:rsidRPr="00294759" w:rsidRDefault="00AE1DB1" w:rsidP="006B1656">
            <w:r w:rsidRPr="00294759">
              <w:t>0.193</w:t>
            </w:r>
          </w:p>
        </w:tc>
        <w:tc>
          <w:tcPr>
            <w:tcW w:w="1000" w:type="dxa"/>
            <w:noWrap/>
            <w:hideMark/>
          </w:tcPr>
          <w:p w14:paraId="7FC968BA" w14:textId="77777777" w:rsidR="00AE1DB1" w:rsidRPr="00294759" w:rsidRDefault="00AE1DB1" w:rsidP="006B1656">
            <w:r w:rsidRPr="00294759">
              <w:t>0.425</w:t>
            </w:r>
          </w:p>
        </w:tc>
        <w:tc>
          <w:tcPr>
            <w:tcW w:w="1474" w:type="dxa"/>
            <w:noWrap/>
            <w:hideMark/>
          </w:tcPr>
          <w:p w14:paraId="6CC3ABF7" w14:textId="77777777" w:rsidR="00AE1DB1" w:rsidRPr="00294759" w:rsidRDefault="00AE1DB1" w:rsidP="006B1656">
            <w:r w:rsidRPr="00294759">
              <w:t>-0.533</w:t>
            </w:r>
            <w:r>
              <w:t>, 0.225</w:t>
            </w:r>
          </w:p>
        </w:tc>
      </w:tr>
      <w:tr w:rsidR="00AE1DB1" w:rsidRPr="00294759" w14:paraId="52F5E9A6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58747F28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083F0796" w14:textId="77777777" w:rsidR="00AE1DB1" w:rsidRPr="00294759" w:rsidRDefault="00AE1DB1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7512C81A" w14:textId="77777777" w:rsidR="00AE1DB1" w:rsidRPr="00294759" w:rsidRDefault="00AE1DB1" w:rsidP="006B1656">
            <w:r w:rsidRPr="00294759">
              <w:t>0.178</w:t>
            </w:r>
          </w:p>
        </w:tc>
        <w:tc>
          <w:tcPr>
            <w:tcW w:w="1000" w:type="dxa"/>
            <w:noWrap/>
            <w:hideMark/>
          </w:tcPr>
          <w:p w14:paraId="6C9379A4" w14:textId="77777777" w:rsidR="00AE1DB1" w:rsidRPr="00294759" w:rsidRDefault="00AE1DB1" w:rsidP="006B1656">
            <w:r w:rsidRPr="00294759">
              <w:t>0.189</w:t>
            </w:r>
          </w:p>
        </w:tc>
        <w:tc>
          <w:tcPr>
            <w:tcW w:w="1000" w:type="dxa"/>
            <w:noWrap/>
            <w:hideMark/>
          </w:tcPr>
          <w:p w14:paraId="70AE6D81" w14:textId="77777777" w:rsidR="00AE1DB1" w:rsidRPr="00294759" w:rsidRDefault="00AE1DB1" w:rsidP="006B1656">
            <w:r w:rsidRPr="00294759">
              <w:t>0.345</w:t>
            </w:r>
          </w:p>
        </w:tc>
        <w:tc>
          <w:tcPr>
            <w:tcW w:w="1474" w:type="dxa"/>
            <w:noWrap/>
            <w:hideMark/>
          </w:tcPr>
          <w:p w14:paraId="6EABE17A" w14:textId="77777777" w:rsidR="00AE1DB1" w:rsidRPr="00294759" w:rsidRDefault="00AE1DB1" w:rsidP="006B1656">
            <w:r w:rsidRPr="00294759">
              <w:t>-0.192</w:t>
            </w:r>
            <w:r>
              <w:t>, 0.549</w:t>
            </w:r>
          </w:p>
        </w:tc>
      </w:tr>
      <w:tr w:rsidR="00AE1DB1" w:rsidRPr="00294759" w14:paraId="3520744F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3F116789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19BDD1A2" w14:textId="77777777" w:rsidR="00AE1DB1" w:rsidRPr="00294759" w:rsidRDefault="00AE1DB1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221FE5AE" w14:textId="77777777" w:rsidR="00AE1DB1" w:rsidRPr="00294759" w:rsidRDefault="00AE1DB1" w:rsidP="006B1656">
            <w:r w:rsidRPr="00294759">
              <w:t>-0.097</w:t>
            </w:r>
          </w:p>
        </w:tc>
        <w:tc>
          <w:tcPr>
            <w:tcW w:w="1000" w:type="dxa"/>
            <w:noWrap/>
            <w:hideMark/>
          </w:tcPr>
          <w:p w14:paraId="3CBB1608" w14:textId="77777777" w:rsidR="00AE1DB1" w:rsidRPr="00294759" w:rsidRDefault="00AE1DB1" w:rsidP="006B1656">
            <w:r w:rsidRPr="00294759">
              <w:t>0.277</w:t>
            </w:r>
          </w:p>
        </w:tc>
        <w:tc>
          <w:tcPr>
            <w:tcW w:w="1000" w:type="dxa"/>
            <w:noWrap/>
            <w:hideMark/>
          </w:tcPr>
          <w:p w14:paraId="7049183B" w14:textId="77777777" w:rsidR="00AE1DB1" w:rsidRPr="00294759" w:rsidRDefault="00AE1DB1" w:rsidP="006B1656">
            <w:r w:rsidRPr="00294759">
              <w:t>0.726</w:t>
            </w:r>
          </w:p>
        </w:tc>
        <w:tc>
          <w:tcPr>
            <w:tcW w:w="1474" w:type="dxa"/>
            <w:noWrap/>
            <w:hideMark/>
          </w:tcPr>
          <w:p w14:paraId="3F337BC8" w14:textId="77777777" w:rsidR="00AE1DB1" w:rsidRPr="00294759" w:rsidRDefault="00AE1DB1" w:rsidP="006B1656">
            <w:r w:rsidRPr="00294759">
              <w:t>-0.640</w:t>
            </w:r>
            <w:r>
              <w:t>, 0.446</w:t>
            </w:r>
          </w:p>
        </w:tc>
      </w:tr>
      <w:tr w:rsidR="00AE1DB1" w:rsidRPr="00294759" w14:paraId="394A1B5C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391ACD92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544D2FD5" w14:textId="77777777" w:rsidR="00AE1DB1" w:rsidRPr="00294759" w:rsidRDefault="00AE1DB1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3030D765" w14:textId="77777777" w:rsidR="00AE1DB1" w:rsidRPr="00294759" w:rsidRDefault="00AE1DB1" w:rsidP="006B1656">
            <w:r w:rsidRPr="00294759">
              <w:t>0.205</w:t>
            </w:r>
          </w:p>
        </w:tc>
        <w:tc>
          <w:tcPr>
            <w:tcW w:w="1000" w:type="dxa"/>
            <w:noWrap/>
            <w:hideMark/>
          </w:tcPr>
          <w:p w14:paraId="5CC40F70" w14:textId="77777777" w:rsidR="00AE1DB1" w:rsidRPr="00294759" w:rsidRDefault="00AE1DB1" w:rsidP="006B1656">
            <w:r w:rsidRPr="00294759">
              <w:t>0.262</w:t>
            </w:r>
          </w:p>
        </w:tc>
        <w:tc>
          <w:tcPr>
            <w:tcW w:w="1000" w:type="dxa"/>
            <w:noWrap/>
            <w:hideMark/>
          </w:tcPr>
          <w:p w14:paraId="68911C0B" w14:textId="77777777" w:rsidR="00AE1DB1" w:rsidRPr="00294759" w:rsidRDefault="00AE1DB1" w:rsidP="006B1656">
            <w:r w:rsidRPr="00294759">
              <w:t>0.433</w:t>
            </w:r>
          </w:p>
        </w:tc>
        <w:tc>
          <w:tcPr>
            <w:tcW w:w="1474" w:type="dxa"/>
            <w:noWrap/>
            <w:hideMark/>
          </w:tcPr>
          <w:p w14:paraId="21EDC277" w14:textId="77777777" w:rsidR="00AE1DB1" w:rsidRPr="00294759" w:rsidRDefault="00AE1DB1" w:rsidP="006B1656">
            <w:r w:rsidRPr="00294759">
              <w:t>-0.308</w:t>
            </w:r>
            <w:r>
              <w:t>, 0.719</w:t>
            </w:r>
          </w:p>
        </w:tc>
      </w:tr>
      <w:tr w:rsidR="00AE1DB1" w:rsidRPr="00294759" w14:paraId="3FBF2BB1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B0860E0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B796404" w14:textId="77777777" w:rsidR="00AE1DB1" w:rsidRPr="00294759" w:rsidRDefault="00AE1DB1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3AFEC3FF" w14:textId="77777777" w:rsidR="00AE1DB1" w:rsidRPr="00294759" w:rsidRDefault="00AE1DB1" w:rsidP="006B1656">
            <w:r w:rsidRPr="00294759">
              <w:t>0.286</w:t>
            </w:r>
          </w:p>
        </w:tc>
        <w:tc>
          <w:tcPr>
            <w:tcW w:w="1000" w:type="dxa"/>
            <w:noWrap/>
            <w:hideMark/>
          </w:tcPr>
          <w:p w14:paraId="5AB1DF9B" w14:textId="77777777" w:rsidR="00AE1DB1" w:rsidRPr="00294759" w:rsidRDefault="00AE1DB1" w:rsidP="006B1656">
            <w:r w:rsidRPr="00294759">
              <w:t>0.132</w:t>
            </w:r>
          </w:p>
        </w:tc>
        <w:tc>
          <w:tcPr>
            <w:tcW w:w="1000" w:type="dxa"/>
            <w:noWrap/>
            <w:hideMark/>
          </w:tcPr>
          <w:p w14:paraId="74DC3292" w14:textId="77777777" w:rsidR="00AE1DB1" w:rsidRPr="00C3413B" w:rsidRDefault="00AE1DB1" w:rsidP="006B1656">
            <w:pPr>
              <w:rPr>
                <w:b/>
              </w:rPr>
            </w:pPr>
            <w:r w:rsidRPr="00C3413B">
              <w:rPr>
                <w:b/>
              </w:rPr>
              <w:t>0.030</w:t>
            </w:r>
          </w:p>
        </w:tc>
        <w:tc>
          <w:tcPr>
            <w:tcW w:w="1474" w:type="dxa"/>
            <w:noWrap/>
            <w:hideMark/>
          </w:tcPr>
          <w:p w14:paraId="3E8CEF25" w14:textId="77777777" w:rsidR="00AE1DB1" w:rsidRPr="00C3413B" w:rsidRDefault="00AE1DB1" w:rsidP="006B1656">
            <w:pPr>
              <w:rPr>
                <w:b/>
              </w:rPr>
            </w:pPr>
            <w:r w:rsidRPr="00C3413B">
              <w:rPr>
                <w:b/>
              </w:rPr>
              <w:t>0.027, 0.544</w:t>
            </w:r>
          </w:p>
        </w:tc>
      </w:tr>
      <w:tr w:rsidR="00AE1DB1" w:rsidRPr="00294759" w14:paraId="00B4883C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3FC098F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170767C7" w14:textId="77777777" w:rsidR="00AE1DB1" w:rsidRPr="00294759" w:rsidRDefault="00AE1DB1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1224F2F2" w14:textId="77777777" w:rsidR="00AE1DB1" w:rsidRPr="00294759" w:rsidRDefault="00AE1DB1" w:rsidP="006B1656">
            <w:r w:rsidRPr="00294759">
              <w:t>0.044</w:t>
            </w:r>
          </w:p>
        </w:tc>
        <w:tc>
          <w:tcPr>
            <w:tcW w:w="1000" w:type="dxa"/>
            <w:noWrap/>
            <w:hideMark/>
          </w:tcPr>
          <w:p w14:paraId="2E88E37D" w14:textId="77777777" w:rsidR="00AE1DB1" w:rsidRPr="00294759" w:rsidRDefault="00AE1DB1" w:rsidP="006B1656">
            <w:r w:rsidRPr="00294759">
              <w:t>0.010</w:t>
            </w:r>
          </w:p>
        </w:tc>
        <w:tc>
          <w:tcPr>
            <w:tcW w:w="1000" w:type="dxa"/>
            <w:noWrap/>
            <w:hideMark/>
          </w:tcPr>
          <w:p w14:paraId="548C0761" w14:textId="77777777" w:rsidR="00AE1DB1" w:rsidRPr="00C3413B" w:rsidRDefault="00AE1DB1" w:rsidP="006B1656">
            <w:pPr>
              <w:rPr>
                <w:b/>
              </w:rPr>
            </w:pPr>
            <w:r>
              <w:rPr>
                <w:b/>
              </w:rPr>
              <w:t>&lt;0</w:t>
            </w:r>
            <w:r w:rsidRPr="00C3413B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1B03ED55" w14:textId="77777777" w:rsidR="00AE1DB1" w:rsidRPr="00C3413B" w:rsidRDefault="00AE1DB1" w:rsidP="006B1656">
            <w:pPr>
              <w:rPr>
                <w:b/>
              </w:rPr>
            </w:pPr>
            <w:r w:rsidRPr="00C3413B">
              <w:rPr>
                <w:b/>
              </w:rPr>
              <w:t>0.024, 0.064</w:t>
            </w:r>
          </w:p>
        </w:tc>
      </w:tr>
      <w:tr w:rsidR="00AE1DB1" w:rsidRPr="00294759" w14:paraId="381B008B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8DB1BAC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78C15FF6" w14:textId="77777777" w:rsidR="00AE1DB1" w:rsidRPr="00294759" w:rsidRDefault="00AE1DB1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2D8B5AD7" w14:textId="77777777" w:rsidR="00AE1DB1" w:rsidRPr="00294759" w:rsidRDefault="00AE1DB1" w:rsidP="006B1656">
            <w:r w:rsidRPr="00294759">
              <w:t>-0.116</w:t>
            </w:r>
          </w:p>
        </w:tc>
        <w:tc>
          <w:tcPr>
            <w:tcW w:w="1000" w:type="dxa"/>
            <w:noWrap/>
            <w:hideMark/>
          </w:tcPr>
          <w:p w14:paraId="5628ACB7" w14:textId="77777777" w:rsidR="00AE1DB1" w:rsidRPr="00294759" w:rsidRDefault="00AE1DB1" w:rsidP="006B1656">
            <w:r w:rsidRPr="00294759">
              <w:t>0.027</w:t>
            </w:r>
          </w:p>
        </w:tc>
        <w:tc>
          <w:tcPr>
            <w:tcW w:w="1000" w:type="dxa"/>
            <w:noWrap/>
            <w:hideMark/>
          </w:tcPr>
          <w:p w14:paraId="7176D4AD" w14:textId="77777777" w:rsidR="00AE1DB1" w:rsidRPr="00C3413B" w:rsidRDefault="00AE1DB1" w:rsidP="006B1656">
            <w:pPr>
              <w:rPr>
                <w:b/>
              </w:rPr>
            </w:pPr>
            <w:r>
              <w:rPr>
                <w:b/>
              </w:rPr>
              <w:t>&lt;0</w:t>
            </w:r>
            <w:r w:rsidRPr="00C3413B">
              <w:rPr>
                <w:b/>
              </w:rPr>
              <w:t>.00</w:t>
            </w:r>
            <w:r>
              <w:rPr>
                <w:b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76C9D5C6" w14:textId="77777777" w:rsidR="00AE1DB1" w:rsidRPr="00C3413B" w:rsidRDefault="00AE1DB1" w:rsidP="006B1656">
            <w:pPr>
              <w:rPr>
                <w:b/>
              </w:rPr>
            </w:pPr>
            <w:r w:rsidRPr="00C3413B">
              <w:rPr>
                <w:b/>
              </w:rPr>
              <w:t>-0.169, -0.064</w:t>
            </w:r>
          </w:p>
        </w:tc>
      </w:tr>
      <w:tr w:rsidR="00AE1DB1" w:rsidRPr="00294759" w14:paraId="198F0336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7EF0B8D2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73EF58CE" w14:textId="77777777" w:rsidR="00AE1DB1" w:rsidRPr="00294759" w:rsidRDefault="00AE1DB1" w:rsidP="006B1656"/>
        </w:tc>
        <w:tc>
          <w:tcPr>
            <w:tcW w:w="1104" w:type="dxa"/>
            <w:noWrap/>
            <w:hideMark/>
          </w:tcPr>
          <w:p w14:paraId="402ED53E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5FB76F7B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1B3CB839" w14:textId="77777777" w:rsidR="00AE1DB1" w:rsidRPr="00294759" w:rsidRDefault="00AE1DB1" w:rsidP="006B1656"/>
        </w:tc>
        <w:tc>
          <w:tcPr>
            <w:tcW w:w="1474" w:type="dxa"/>
            <w:noWrap/>
            <w:hideMark/>
          </w:tcPr>
          <w:p w14:paraId="037423D3" w14:textId="77777777" w:rsidR="00AE1DB1" w:rsidRPr="00294759" w:rsidRDefault="00AE1DB1" w:rsidP="006B1656"/>
        </w:tc>
      </w:tr>
      <w:tr w:rsidR="00AE1DB1" w:rsidRPr="00294759" w14:paraId="49730F64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1E7AF2E1" w14:textId="77777777" w:rsidR="00AE1DB1" w:rsidRPr="00294759" w:rsidRDefault="00AE1DB1" w:rsidP="006B1656">
            <w:r>
              <w:t>Slope</w:t>
            </w:r>
          </w:p>
        </w:tc>
        <w:tc>
          <w:tcPr>
            <w:tcW w:w="3677" w:type="dxa"/>
            <w:noWrap/>
            <w:hideMark/>
          </w:tcPr>
          <w:p w14:paraId="6DC4676B" w14:textId="77777777" w:rsidR="00AE1DB1" w:rsidRPr="00294759" w:rsidRDefault="00AE1DB1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22C0713A" w14:textId="77777777" w:rsidR="00AE1DB1" w:rsidRPr="00294759" w:rsidRDefault="00AE1DB1" w:rsidP="006B1656">
            <w:r w:rsidRPr="00294759">
              <w:t>0.291</w:t>
            </w:r>
          </w:p>
        </w:tc>
        <w:tc>
          <w:tcPr>
            <w:tcW w:w="1000" w:type="dxa"/>
            <w:noWrap/>
            <w:hideMark/>
          </w:tcPr>
          <w:p w14:paraId="4BC49390" w14:textId="77777777" w:rsidR="00AE1DB1" w:rsidRPr="00294759" w:rsidRDefault="00AE1DB1" w:rsidP="006B1656">
            <w:r w:rsidRPr="00294759">
              <w:t>0.123</w:t>
            </w:r>
          </w:p>
        </w:tc>
        <w:tc>
          <w:tcPr>
            <w:tcW w:w="1000" w:type="dxa"/>
            <w:noWrap/>
            <w:hideMark/>
          </w:tcPr>
          <w:p w14:paraId="4F5DDED1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18</w:t>
            </w:r>
          </w:p>
        </w:tc>
        <w:tc>
          <w:tcPr>
            <w:tcW w:w="1474" w:type="dxa"/>
            <w:noWrap/>
            <w:hideMark/>
          </w:tcPr>
          <w:p w14:paraId="5F39DA28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50, 0.532</w:t>
            </w:r>
          </w:p>
        </w:tc>
      </w:tr>
      <w:tr w:rsidR="00AE1DB1" w:rsidRPr="00294759" w14:paraId="6FA0126B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5E224784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641E8B23" w14:textId="77777777" w:rsidR="00AE1DB1" w:rsidRPr="00294759" w:rsidRDefault="00AE1DB1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02CCA50C" w14:textId="77777777" w:rsidR="00AE1DB1" w:rsidRPr="00294759" w:rsidRDefault="00AE1DB1" w:rsidP="006B1656">
            <w:r w:rsidRPr="00294759">
              <w:t>0.282</w:t>
            </w:r>
          </w:p>
        </w:tc>
        <w:tc>
          <w:tcPr>
            <w:tcW w:w="1000" w:type="dxa"/>
            <w:noWrap/>
            <w:hideMark/>
          </w:tcPr>
          <w:p w14:paraId="7FE45CFA" w14:textId="77777777" w:rsidR="00AE1DB1" w:rsidRPr="00294759" w:rsidRDefault="00AE1DB1" w:rsidP="006B1656">
            <w:r w:rsidRPr="00294759">
              <w:t>0.099</w:t>
            </w:r>
          </w:p>
        </w:tc>
        <w:tc>
          <w:tcPr>
            <w:tcW w:w="1000" w:type="dxa"/>
            <w:noWrap/>
            <w:hideMark/>
          </w:tcPr>
          <w:p w14:paraId="76CFD5AF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4</w:t>
            </w:r>
          </w:p>
        </w:tc>
        <w:tc>
          <w:tcPr>
            <w:tcW w:w="1474" w:type="dxa"/>
            <w:noWrap/>
            <w:hideMark/>
          </w:tcPr>
          <w:p w14:paraId="1E459CE0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88, 0.476</w:t>
            </w:r>
          </w:p>
        </w:tc>
      </w:tr>
      <w:tr w:rsidR="00AE1DB1" w:rsidRPr="00294759" w14:paraId="18D0EA1E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AEF72ED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7F18E934" w14:textId="77777777" w:rsidR="00AE1DB1" w:rsidRPr="00294759" w:rsidRDefault="00AE1DB1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79B75A83" w14:textId="77777777" w:rsidR="00AE1DB1" w:rsidRPr="00294759" w:rsidRDefault="00AE1DB1" w:rsidP="006B1656">
            <w:r w:rsidRPr="00294759">
              <w:t>0.035</w:t>
            </w:r>
          </w:p>
        </w:tc>
        <w:tc>
          <w:tcPr>
            <w:tcW w:w="1000" w:type="dxa"/>
            <w:noWrap/>
            <w:hideMark/>
          </w:tcPr>
          <w:p w14:paraId="0A183FB7" w14:textId="77777777" w:rsidR="00AE1DB1" w:rsidRPr="00294759" w:rsidRDefault="00AE1DB1" w:rsidP="006B1656">
            <w:r w:rsidRPr="00294759">
              <w:t>0.096</w:t>
            </w:r>
          </w:p>
        </w:tc>
        <w:tc>
          <w:tcPr>
            <w:tcW w:w="1000" w:type="dxa"/>
            <w:noWrap/>
            <w:hideMark/>
          </w:tcPr>
          <w:p w14:paraId="5F510727" w14:textId="77777777" w:rsidR="00AE1DB1" w:rsidRPr="00294759" w:rsidRDefault="00AE1DB1" w:rsidP="006B1656">
            <w:r w:rsidRPr="00294759">
              <w:t>0.712</w:t>
            </w:r>
          </w:p>
        </w:tc>
        <w:tc>
          <w:tcPr>
            <w:tcW w:w="1474" w:type="dxa"/>
            <w:noWrap/>
            <w:hideMark/>
          </w:tcPr>
          <w:p w14:paraId="428C3B6F" w14:textId="77777777" w:rsidR="00AE1DB1" w:rsidRPr="00294759" w:rsidRDefault="00AE1DB1" w:rsidP="006B1656">
            <w:r w:rsidRPr="00294759">
              <w:t>-0.152</w:t>
            </w:r>
            <w:r>
              <w:t>, 0.223</w:t>
            </w:r>
          </w:p>
        </w:tc>
      </w:tr>
      <w:tr w:rsidR="00AE1DB1" w:rsidRPr="00294759" w14:paraId="0FC9F8EE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1B23DBE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4DF76861" w14:textId="77777777" w:rsidR="00AE1DB1" w:rsidRPr="00294759" w:rsidRDefault="00AE1DB1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276C4095" w14:textId="77777777" w:rsidR="00AE1DB1" w:rsidRPr="00294759" w:rsidRDefault="00AE1DB1" w:rsidP="006B1656">
            <w:r w:rsidRPr="00294759">
              <w:t>-0.090</w:t>
            </w:r>
          </w:p>
        </w:tc>
        <w:tc>
          <w:tcPr>
            <w:tcW w:w="1000" w:type="dxa"/>
            <w:noWrap/>
            <w:hideMark/>
          </w:tcPr>
          <w:p w14:paraId="7EF66AD1" w14:textId="77777777" w:rsidR="00AE1DB1" w:rsidRPr="00294759" w:rsidRDefault="00AE1DB1" w:rsidP="006B1656">
            <w:r w:rsidRPr="00294759">
              <w:t>0.148</w:t>
            </w:r>
          </w:p>
        </w:tc>
        <w:tc>
          <w:tcPr>
            <w:tcW w:w="1000" w:type="dxa"/>
            <w:noWrap/>
            <w:hideMark/>
          </w:tcPr>
          <w:p w14:paraId="4E6CDA32" w14:textId="77777777" w:rsidR="00AE1DB1" w:rsidRPr="00294759" w:rsidRDefault="00AE1DB1" w:rsidP="006B1656">
            <w:r w:rsidRPr="00294759">
              <w:t>0.541</w:t>
            </w:r>
          </w:p>
        </w:tc>
        <w:tc>
          <w:tcPr>
            <w:tcW w:w="1474" w:type="dxa"/>
            <w:noWrap/>
            <w:hideMark/>
          </w:tcPr>
          <w:p w14:paraId="40FB9D2F" w14:textId="77777777" w:rsidR="00AE1DB1" w:rsidRPr="00294759" w:rsidRDefault="00AE1DB1" w:rsidP="006B1656">
            <w:r w:rsidRPr="00294759">
              <w:t>-0.379</w:t>
            </w:r>
            <w:r>
              <w:t>, 0.199</w:t>
            </w:r>
          </w:p>
        </w:tc>
      </w:tr>
      <w:tr w:rsidR="00AE1DB1" w:rsidRPr="00294759" w14:paraId="7EEC334B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525F88AB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60AE987" w14:textId="77777777" w:rsidR="00AE1DB1" w:rsidRPr="00294759" w:rsidRDefault="00AE1DB1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5BADBEFA" w14:textId="77777777" w:rsidR="00AE1DB1" w:rsidRPr="00294759" w:rsidRDefault="00AE1DB1" w:rsidP="006B1656">
            <w:r w:rsidRPr="00294759">
              <w:t>-0.036</w:t>
            </w:r>
          </w:p>
        </w:tc>
        <w:tc>
          <w:tcPr>
            <w:tcW w:w="1000" w:type="dxa"/>
            <w:noWrap/>
            <w:hideMark/>
          </w:tcPr>
          <w:p w14:paraId="33845BFB" w14:textId="77777777" w:rsidR="00AE1DB1" w:rsidRPr="00294759" w:rsidRDefault="00AE1DB1" w:rsidP="006B1656">
            <w:r w:rsidRPr="00294759">
              <w:t>0.136</w:t>
            </w:r>
          </w:p>
        </w:tc>
        <w:tc>
          <w:tcPr>
            <w:tcW w:w="1000" w:type="dxa"/>
            <w:noWrap/>
            <w:hideMark/>
          </w:tcPr>
          <w:p w14:paraId="77C979E2" w14:textId="77777777" w:rsidR="00AE1DB1" w:rsidRPr="00294759" w:rsidRDefault="00AE1DB1" w:rsidP="006B1656">
            <w:r w:rsidRPr="00294759">
              <w:t>0.793</w:t>
            </w:r>
          </w:p>
        </w:tc>
        <w:tc>
          <w:tcPr>
            <w:tcW w:w="1474" w:type="dxa"/>
            <w:noWrap/>
            <w:hideMark/>
          </w:tcPr>
          <w:p w14:paraId="0755BACE" w14:textId="77777777" w:rsidR="00AE1DB1" w:rsidRPr="00294759" w:rsidRDefault="00AE1DB1" w:rsidP="006B1656">
            <w:r w:rsidRPr="00294759">
              <w:t>-0.302</w:t>
            </w:r>
            <w:r>
              <w:t>, 0.231</w:t>
            </w:r>
          </w:p>
        </w:tc>
      </w:tr>
      <w:tr w:rsidR="00AE1DB1" w:rsidRPr="00294759" w14:paraId="4F8F7667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4678C8DE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22BED9F9" w14:textId="77777777" w:rsidR="00AE1DB1" w:rsidRPr="00294759" w:rsidRDefault="00AE1DB1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0EBCD976" w14:textId="77777777" w:rsidR="00AE1DB1" w:rsidRPr="00294759" w:rsidRDefault="00AE1DB1" w:rsidP="006B1656">
            <w:r w:rsidRPr="00294759">
              <w:t>0.026</w:t>
            </w:r>
          </w:p>
        </w:tc>
        <w:tc>
          <w:tcPr>
            <w:tcW w:w="1000" w:type="dxa"/>
            <w:noWrap/>
            <w:hideMark/>
          </w:tcPr>
          <w:p w14:paraId="7DEF3996" w14:textId="77777777" w:rsidR="00AE1DB1" w:rsidRPr="00294759" w:rsidRDefault="00AE1DB1" w:rsidP="006B1656">
            <w:r w:rsidRPr="00294759">
              <w:t>0.070</w:t>
            </w:r>
          </w:p>
        </w:tc>
        <w:tc>
          <w:tcPr>
            <w:tcW w:w="1000" w:type="dxa"/>
            <w:noWrap/>
            <w:hideMark/>
          </w:tcPr>
          <w:p w14:paraId="5D8138C2" w14:textId="77777777" w:rsidR="00AE1DB1" w:rsidRPr="00294759" w:rsidRDefault="00AE1DB1" w:rsidP="006B1656">
            <w:r w:rsidRPr="00294759">
              <w:t>0.715</w:t>
            </w:r>
          </w:p>
        </w:tc>
        <w:tc>
          <w:tcPr>
            <w:tcW w:w="1474" w:type="dxa"/>
            <w:noWrap/>
            <w:hideMark/>
          </w:tcPr>
          <w:p w14:paraId="416B61B0" w14:textId="77777777" w:rsidR="00AE1DB1" w:rsidRPr="00294759" w:rsidRDefault="00AE1DB1" w:rsidP="006B1656">
            <w:r w:rsidRPr="00294759">
              <w:t>-0.112</w:t>
            </w:r>
            <w:r>
              <w:t>, 0.163</w:t>
            </w:r>
          </w:p>
        </w:tc>
      </w:tr>
      <w:tr w:rsidR="00AE1DB1" w:rsidRPr="00294759" w14:paraId="718DF41D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4DBE229C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1242A8AB" w14:textId="77777777" w:rsidR="00AE1DB1" w:rsidRPr="00294759" w:rsidRDefault="00AE1DB1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224D747A" w14:textId="77777777" w:rsidR="00AE1DB1" w:rsidRPr="00294759" w:rsidRDefault="00AE1DB1" w:rsidP="006B1656">
            <w:r w:rsidRPr="00294759">
              <w:t>-0.015</w:t>
            </w:r>
          </w:p>
        </w:tc>
        <w:tc>
          <w:tcPr>
            <w:tcW w:w="1000" w:type="dxa"/>
            <w:noWrap/>
            <w:hideMark/>
          </w:tcPr>
          <w:p w14:paraId="107A2352" w14:textId="77777777" w:rsidR="00AE1DB1" w:rsidRPr="00294759" w:rsidRDefault="00AE1DB1" w:rsidP="006B1656">
            <w:r w:rsidRPr="00294759">
              <w:t>0.005</w:t>
            </w:r>
          </w:p>
        </w:tc>
        <w:tc>
          <w:tcPr>
            <w:tcW w:w="1000" w:type="dxa"/>
            <w:noWrap/>
            <w:hideMark/>
          </w:tcPr>
          <w:p w14:paraId="38A9C0B4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4</w:t>
            </w:r>
          </w:p>
        </w:tc>
        <w:tc>
          <w:tcPr>
            <w:tcW w:w="1474" w:type="dxa"/>
            <w:noWrap/>
            <w:hideMark/>
          </w:tcPr>
          <w:p w14:paraId="635290E8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-0.026, -0.005</w:t>
            </w:r>
          </w:p>
        </w:tc>
      </w:tr>
      <w:tr w:rsidR="00AE1DB1" w:rsidRPr="00294759" w14:paraId="291C2C33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DDAE296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01337D9F" w14:textId="77777777" w:rsidR="00AE1DB1" w:rsidRPr="00294759" w:rsidRDefault="00AE1DB1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2F66EA3F" w14:textId="77777777" w:rsidR="00AE1DB1" w:rsidRPr="00294759" w:rsidRDefault="00AE1DB1" w:rsidP="006B1656">
            <w:r w:rsidRPr="00294759">
              <w:t>0.021</w:t>
            </w:r>
          </w:p>
        </w:tc>
        <w:tc>
          <w:tcPr>
            <w:tcW w:w="1000" w:type="dxa"/>
            <w:noWrap/>
            <w:hideMark/>
          </w:tcPr>
          <w:p w14:paraId="1A35302F" w14:textId="77777777" w:rsidR="00AE1DB1" w:rsidRPr="00294759" w:rsidRDefault="00AE1DB1" w:rsidP="006B1656">
            <w:r w:rsidRPr="00294759">
              <w:t>0.014</w:t>
            </w:r>
          </w:p>
        </w:tc>
        <w:tc>
          <w:tcPr>
            <w:tcW w:w="1000" w:type="dxa"/>
            <w:noWrap/>
            <w:hideMark/>
          </w:tcPr>
          <w:p w14:paraId="05862A05" w14:textId="77777777" w:rsidR="00AE1DB1" w:rsidRPr="00294759" w:rsidRDefault="00AE1DB1" w:rsidP="006B1656">
            <w:r w:rsidRPr="00294759">
              <w:t>0.149</w:t>
            </w:r>
          </w:p>
        </w:tc>
        <w:tc>
          <w:tcPr>
            <w:tcW w:w="1474" w:type="dxa"/>
            <w:noWrap/>
            <w:hideMark/>
          </w:tcPr>
          <w:p w14:paraId="0706C0B9" w14:textId="77777777" w:rsidR="00AE1DB1" w:rsidRPr="00294759" w:rsidRDefault="00AE1DB1" w:rsidP="006B1656">
            <w:r w:rsidRPr="00294759">
              <w:t>-0.007</w:t>
            </w:r>
            <w:r>
              <w:t>, 0.049</w:t>
            </w:r>
          </w:p>
        </w:tc>
      </w:tr>
      <w:tr w:rsidR="00AE1DB1" w:rsidRPr="00294759" w14:paraId="24F46073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38D85816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5EB824FC" w14:textId="77777777" w:rsidR="00AE1DB1" w:rsidRPr="00294759" w:rsidRDefault="00AE1DB1" w:rsidP="006B1656"/>
        </w:tc>
        <w:tc>
          <w:tcPr>
            <w:tcW w:w="1104" w:type="dxa"/>
            <w:noWrap/>
            <w:hideMark/>
          </w:tcPr>
          <w:p w14:paraId="596FC9BD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309B2A9B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4BBE5912" w14:textId="77777777" w:rsidR="00AE1DB1" w:rsidRPr="00294759" w:rsidRDefault="00AE1DB1" w:rsidP="006B1656"/>
        </w:tc>
        <w:tc>
          <w:tcPr>
            <w:tcW w:w="1474" w:type="dxa"/>
            <w:noWrap/>
            <w:hideMark/>
          </w:tcPr>
          <w:p w14:paraId="606BDC6E" w14:textId="77777777" w:rsidR="00AE1DB1" w:rsidRPr="00294759" w:rsidRDefault="00AE1DB1" w:rsidP="006B1656"/>
        </w:tc>
      </w:tr>
      <w:tr w:rsidR="00AE1DB1" w:rsidRPr="00294759" w14:paraId="5B65E154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4E24D240" w14:textId="77777777" w:rsidR="00AE1DB1" w:rsidRPr="00294759" w:rsidRDefault="00AE1DB1" w:rsidP="006B1656">
            <w:r>
              <w:t>Quadratic Function</w:t>
            </w:r>
          </w:p>
        </w:tc>
        <w:tc>
          <w:tcPr>
            <w:tcW w:w="3677" w:type="dxa"/>
            <w:noWrap/>
            <w:hideMark/>
          </w:tcPr>
          <w:p w14:paraId="75A2BD1C" w14:textId="77777777" w:rsidR="00AE1DB1" w:rsidRPr="00294759" w:rsidRDefault="00AE1DB1" w:rsidP="006B1656">
            <w:r>
              <w:t>Personal Condition</w:t>
            </w:r>
          </w:p>
        </w:tc>
        <w:tc>
          <w:tcPr>
            <w:tcW w:w="1104" w:type="dxa"/>
            <w:noWrap/>
            <w:hideMark/>
          </w:tcPr>
          <w:p w14:paraId="7F3DCF88" w14:textId="77777777" w:rsidR="00AE1DB1" w:rsidRPr="00294759" w:rsidRDefault="00AE1DB1" w:rsidP="006B1656">
            <w:r w:rsidRPr="00294759">
              <w:t>-0.042</w:t>
            </w:r>
          </w:p>
        </w:tc>
        <w:tc>
          <w:tcPr>
            <w:tcW w:w="1000" w:type="dxa"/>
            <w:noWrap/>
            <w:hideMark/>
          </w:tcPr>
          <w:p w14:paraId="014F980F" w14:textId="77777777" w:rsidR="00AE1DB1" w:rsidRPr="00294759" w:rsidRDefault="00AE1DB1" w:rsidP="006B1656">
            <w:r w:rsidRPr="00294759">
              <w:t>0.020</w:t>
            </w:r>
          </w:p>
        </w:tc>
        <w:tc>
          <w:tcPr>
            <w:tcW w:w="1000" w:type="dxa"/>
            <w:noWrap/>
            <w:hideMark/>
          </w:tcPr>
          <w:p w14:paraId="65893078" w14:textId="77777777" w:rsidR="00AE1DB1" w:rsidRPr="004B28BA" w:rsidRDefault="00AE1DB1" w:rsidP="006B1656">
            <w:pPr>
              <w:rPr>
                <w:b/>
              </w:rPr>
            </w:pPr>
            <w:r w:rsidRPr="004B28BA">
              <w:rPr>
                <w:b/>
              </w:rPr>
              <w:t>0.033</w:t>
            </w:r>
          </w:p>
        </w:tc>
        <w:tc>
          <w:tcPr>
            <w:tcW w:w="1474" w:type="dxa"/>
            <w:noWrap/>
            <w:hideMark/>
          </w:tcPr>
          <w:p w14:paraId="5B154E33" w14:textId="77777777" w:rsidR="00AE1DB1" w:rsidRPr="004B28BA" w:rsidRDefault="00AE1DB1" w:rsidP="006B1656">
            <w:pPr>
              <w:rPr>
                <w:b/>
              </w:rPr>
            </w:pPr>
            <w:r w:rsidRPr="004B28BA">
              <w:rPr>
                <w:b/>
              </w:rPr>
              <w:t>-0.081, -0.003</w:t>
            </w:r>
          </w:p>
        </w:tc>
      </w:tr>
      <w:tr w:rsidR="00AE1DB1" w:rsidRPr="00294759" w14:paraId="49AD258D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E823572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14493FC4" w14:textId="77777777" w:rsidR="00AE1DB1" w:rsidRPr="00294759" w:rsidRDefault="00AE1DB1" w:rsidP="006B1656">
            <w:r>
              <w:t>Group Condition</w:t>
            </w:r>
          </w:p>
        </w:tc>
        <w:tc>
          <w:tcPr>
            <w:tcW w:w="1104" w:type="dxa"/>
            <w:noWrap/>
            <w:hideMark/>
          </w:tcPr>
          <w:p w14:paraId="592004AA" w14:textId="77777777" w:rsidR="00AE1DB1" w:rsidRPr="00294759" w:rsidRDefault="00AE1DB1" w:rsidP="006B1656">
            <w:r w:rsidRPr="00294759">
              <w:t>-0.038</w:t>
            </w:r>
          </w:p>
        </w:tc>
        <w:tc>
          <w:tcPr>
            <w:tcW w:w="1000" w:type="dxa"/>
            <w:noWrap/>
            <w:hideMark/>
          </w:tcPr>
          <w:p w14:paraId="3C5FCC05" w14:textId="77777777" w:rsidR="00AE1DB1" w:rsidRPr="00294759" w:rsidRDefault="00AE1DB1" w:rsidP="006B1656">
            <w:r w:rsidRPr="00294759">
              <w:t>0.016</w:t>
            </w:r>
          </w:p>
        </w:tc>
        <w:tc>
          <w:tcPr>
            <w:tcW w:w="1000" w:type="dxa"/>
            <w:noWrap/>
            <w:hideMark/>
          </w:tcPr>
          <w:p w14:paraId="4222A2A0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16</w:t>
            </w:r>
          </w:p>
        </w:tc>
        <w:tc>
          <w:tcPr>
            <w:tcW w:w="1474" w:type="dxa"/>
            <w:noWrap/>
            <w:hideMark/>
          </w:tcPr>
          <w:p w14:paraId="45C5A08D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-0.069, -0.007</w:t>
            </w:r>
          </w:p>
        </w:tc>
      </w:tr>
      <w:tr w:rsidR="00AE1DB1" w:rsidRPr="00294759" w14:paraId="7515A6B1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12867462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4B2B8521" w14:textId="77777777" w:rsidR="00AE1DB1" w:rsidRPr="00294759" w:rsidRDefault="00AE1DB1" w:rsidP="006B1656">
            <w:r w:rsidRPr="00294759">
              <w:t>L</w:t>
            </w:r>
            <w:r>
              <w:t>iving Situation</w:t>
            </w:r>
          </w:p>
        </w:tc>
        <w:tc>
          <w:tcPr>
            <w:tcW w:w="1104" w:type="dxa"/>
            <w:noWrap/>
            <w:hideMark/>
          </w:tcPr>
          <w:p w14:paraId="5F9F1F4C" w14:textId="77777777" w:rsidR="00AE1DB1" w:rsidRPr="00294759" w:rsidRDefault="00AE1DB1" w:rsidP="006B1656">
            <w:r w:rsidRPr="00294759">
              <w:t>-0.010</w:t>
            </w:r>
          </w:p>
        </w:tc>
        <w:tc>
          <w:tcPr>
            <w:tcW w:w="1000" w:type="dxa"/>
            <w:noWrap/>
            <w:hideMark/>
          </w:tcPr>
          <w:p w14:paraId="76809E6B" w14:textId="77777777" w:rsidR="00AE1DB1" w:rsidRPr="00294759" w:rsidRDefault="00AE1DB1" w:rsidP="006B1656">
            <w:r w:rsidRPr="00294759">
              <w:t>0.015</w:t>
            </w:r>
          </w:p>
        </w:tc>
        <w:tc>
          <w:tcPr>
            <w:tcW w:w="1000" w:type="dxa"/>
            <w:noWrap/>
            <w:hideMark/>
          </w:tcPr>
          <w:p w14:paraId="3F4A59B8" w14:textId="77777777" w:rsidR="00AE1DB1" w:rsidRPr="00294759" w:rsidRDefault="00AE1DB1" w:rsidP="006B1656">
            <w:r w:rsidRPr="00294759">
              <w:t>0.500</w:t>
            </w:r>
          </w:p>
        </w:tc>
        <w:tc>
          <w:tcPr>
            <w:tcW w:w="1474" w:type="dxa"/>
            <w:noWrap/>
            <w:hideMark/>
          </w:tcPr>
          <w:p w14:paraId="2260C296" w14:textId="77777777" w:rsidR="00AE1DB1" w:rsidRPr="00294759" w:rsidRDefault="00AE1DB1" w:rsidP="006B1656">
            <w:r w:rsidRPr="00294759">
              <w:t>-0.040</w:t>
            </w:r>
            <w:r>
              <w:t>, 0.020</w:t>
            </w:r>
          </w:p>
        </w:tc>
      </w:tr>
      <w:tr w:rsidR="00AE1DB1" w:rsidRPr="00294759" w14:paraId="23E843F7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5AA8C8F6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18327E87" w14:textId="77777777" w:rsidR="00AE1DB1" w:rsidRPr="00294759" w:rsidRDefault="00AE1DB1" w:rsidP="006B1656">
            <w:r w:rsidRPr="00294759">
              <w:t>L</w:t>
            </w:r>
            <w:r>
              <w:t xml:space="preserve">iving Situation </w:t>
            </w:r>
            <w:r w:rsidRPr="00294759">
              <w:t>X</w:t>
            </w:r>
            <w:r>
              <w:t xml:space="preserve"> Personal Condition</w:t>
            </w:r>
          </w:p>
        </w:tc>
        <w:tc>
          <w:tcPr>
            <w:tcW w:w="1104" w:type="dxa"/>
            <w:noWrap/>
            <w:hideMark/>
          </w:tcPr>
          <w:p w14:paraId="642CCFDE" w14:textId="77777777" w:rsidR="00AE1DB1" w:rsidRPr="00294759" w:rsidRDefault="00AE1DB1" w:rsidP="006B1656">
            <w:r w:rsidRPr="00294759">
              <w:t>0.018</w:t>
            </w:r>
          </w:p>
        </w:tc>
        <w:tc>
          <w:tcPr>
            <w:tcW w:w="1000" w:type="dxa"/>
            <w:noWrap/>
            <w:hideMark/>
          </w:tcPr>
          <w:p w14:paraId="262F54C9" w14:textId="77777777" w:rsidR="00AE1DB1" w:rsidRPr="00294759" w:rsidRDefault="00AE1DB1" w:rsidP="006B1656">
            <w:r w:rsidRPr="00294759">
              <w:t>0.024</w:t>
            </w:r>
          </w:p>
        </w:tc>
        <w:tc>
          <w:tcPr>
            <w:tcW w:w="1000" w:type="dxa"/>
            <w:noWrap/>
            <w:hideMark/>
          </w:tcPr>
          <w:p w14:paraId="00D47465" w14:textId="77777777" w:rsidR="00AE1DB1" w:rsidRPr="00294759" w:rsidRDefault="00AE1DB1" w:rsidP="006B1656">
            <w:r w:rsidRPr="00294759">
              <w:t>0.458</w:t>
            </w:r>
          </w:p>
        </w:tc>
        <w:tc>
          <w:tcPr>
            <w:tcW w:w="1474" w:type="dxa"/>
            <w:noWrap/>
            <w:hideMark/>
          </w:tcPr>
          <w:p w14:paraId="71820434" w14:textId="77777777" w:rsidR="00AE1DB1" w:rsidRPr="00294759" w:rsidRDefault="00AE1DB1" w:rsidP="006B1656">
            <w:r w:rsidRPr="00294759">
              <w:t>-0.029</w:t>
            </w:r>
            <w:r>
              <w:t>, 0.064</w:t>
            </w:r>
          </w:p>
        </w:tc>
      </w:tr>
      <w:tr w:rsidR="00AE1DB1" w:rsidRPr="00294759" w14:paraId="74EC422A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0843087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0A465DB3" w14:textId="77777777" w:rsidR="00AE1DB1" w:rsidRPr="00294759" w:rsidRDefault="00AE1DB1" w:rsidP="006B1656">
            <w:r w:rsidRPr="00294759">
              <w:t>L</w:t>
            </w:r>
            <w:r>
              <w:t>iving Situation X Group Condition</w:t>
            </w:r>
          </w:p>
        </w:tc>
        <w:tc>
          <w:tcPr>
            <w:tcW w:w="1104" w:type="dxa"/>
            <w:noWrap/>
            <w:hideMark/>
          </w:tcPr>
          <w:p w14:paraId="48854769" w14:textId="77777777" w:rsidR="00AE1DB1" w:rsidRPr="00294759" w:rsidRDefault="00AE1DB1" w:rsidP="006B1656">
            <w:r w:rsidRPr="00294759">
              <w:t>0.005</w:t>
            </w:r>
          </w:p>
        </w:tc>
        <w:tc>
          <w:tcPr>
            <w:tcW w:w="1000" w:type="dxa"/>
            <w:noWrap/>
            <w:hideMark/>
          </w:tcPr>
          <w:p w14:paraId="3C116781" w14:textId="77777777" w:rsidR="00AE1DB1" w:rsidRPr="00294759" w:rsidRDefault="00AE1DB1" w:rsidP="006B1656">
            <w:r w:rsidRPr="00294759">
              <w:t>0.022</w:t>
            </w:r>
          </w:p>
        </w:tc>
        <w:tc>
          <w:tcPr>
            <w:tcW w:w="1000" w:type="dxa"/>
            <w:noWrap/>
            <w:hideMark/>
          </w:tcPr>
          <w:p w14:paraId="02BC89F9" w14:textId="77777777" w:rsidR="00AE1DB1" w:rsidRPr="00294759" w:rsidRDefault="00AE1DB1" w:rsidP="006B1656">
            <w:r w:rsidRPr="00294759">
              <w:t>0.833</w:t>
            </w:r>
          </w:p>
        </w:tc>
        <w:tc>
          <w:tcPr>
            <w:tcW w:w="1474" w:type="dxa"/>
            <w:noWrap/>
            <w:hideMark/>
          </w:tcPr>
          <w:p w14:paraId="1605BB39" w14:textId="77777777" w:rsidR="00AE1DB1" w:rsidRPr="00294759" w:rsidRDefault="00AE1DB1" w:rsidP="006B1656">
            <w:r w:rsidRPr="00294759">
              <w:t>-0.038</w:t>
            </w:r>
            <w:r>
              <w:t>, 0.047</w:t>
            </w:r>
          </w:p>
        </w:tc>
      </w:tr>
      <w:tr w:rsidR="00AE1DB1" w:rsidRPr="00294759" w14:paraId="5B75A1F2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6B3288A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42270389" w14:textId="77777777" w:rsidR="00AE1DB1" w:rsidRPr="00294759" w:rsidRDefault="00AE1DB1" w:rsidP="006B1656">
            <w:r>
              <w:t>Gender</w:t>
            </w:r>
          </w:p>
        </w:tc>
        <w:tc>
          <w:tcPr>
            <w:tcW w:w="1104" w:type="dxa"/>
            <w:noWrap/>
            <w:hideMark/>
          </w:tcPr>
          <w:p w14:paraId="6DBF6A98" w14:textId="77777777" w:rsidR="00AE1DB1" w:rsidRPr="00294759" w:rsidRDefault="00AE1DB1" w:rsidP="006B1656">
            <w:r w:rsidRPr="00294759">
              <w:t>-0.007</w:t>
            </w:r>
          </w:p>
        </w:tc>
        <w:tc>
          <w:tcPr>
            <w:tcW w:w="1000" w:type="dxa"/>
            <w:noWrap/>
            <w:hideMark/>
          </w:tcPr>
          <w:p w14:paraId="63694287" w14:textId="77777777" w:rsidR="00AE1DB1" w:rsidRPr="00294759" w:rsidRDefault="00AE1DB1" w:rsidP="006B1656">
            <w:r w:rsidRPr="00294759">
              <w:t>0.011</w:t>
            </w:r>
          </w:p>
        </w:tc>
        <w:tc>
          <w:tcPr>
            <w:tcW w:w="1000" w:type="dxa"/>
            <w:noWrap/>
            <w:hideMark/>
          </w:tcPr>
          <w:p w14:paraId="582A11E1" w14:textId="77777777" w:rsidR="00AE1DB1" w:rsidRPr="00294759" w:rsidRDefault="00AE1DB1" w:rsidP="006B1656">
            <w:r w:rsidRPr="00294759">
              <w:t>0.550</w:t>
            </w:r>
          </w:p>
        </w:tc>
        <w:tc>
          <w:tcPr>
            <w:tcW w:w="1474" w:type="dxa"/>
            <w:noWrap/>
            <w:hideMark/>
          </w:tcPr>
          <w:p w14:paraId="60FCC099" w14:textId="77777777" w:rsidR="00AE1DB1" w:rsidRPr="00294759" w:rsidRDefault="00AE1DB1" w:rsidP="006B1656">
            <w:r w:rsidRPr="00294759">
              <w:t>-0.029</w:t>
            </w:r>
            <w:r>
              <w:t>, 0.015</w:t>
            </w:r>
          </w:p>
        </w:tc>
      </w:tr>
      <w:tr w:rsidR="00AE1DB1" w:rsidRPr="00294759" w14:paraId="6D0BD30B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4AD29E20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0D0909F8" w14:textId="77777777" w:rsidR="00AE1DB1" w:rsidRPr="00294759" w:rsidRDefault="00AE1DB1" w:rsidP="006B1656">
            <w:r w:rsidRPr="00294759">
              <w:t>A</w:t>
            </w:r>
            <w:r>
              <w:t>ge</w:t>
            </w:r>
          </w:p>
        </w:tc>
        <w:tc>
          <w:tcPr>
            <w:tcW w:w="1104" w:type="dxa"/>
            <w:noWrap/>
            <w:hideMark/>
          </w:tcPr>
          <w:p w14:paraId="2ED0287D" w14:textId="77777777" w:rsidR="00AE1DB1" w:rsidRPr="00294759" w:rsidRDefault="00AE1DB1" w:rsidP="006B1656">
            <w:r w:rsidRPr="00294759">
              <w:t>0.002</w:t>
            </w:r>
          </w:p>
        </w:tc>
        <w:tc>
          <w:tcPr>
            <w:tcW w:w="1000" w:type="dxa"/>
            <w:noWrap/>
            <w:hideMark/>
          </w:tcPr>
          <w:p w14:paraId="02AE2280" w14:textId="77777777" w:rsidR="00AE1DB1" w:rsidRPr="00294759" w:rsidRDefault="00AE1DB1" w:rsidP="006B1656">
            <w:r w:rsidRPr="00294759">
              <w:t>0.001</w:t>
            </w:r>
          </w:p>
        </w:tc>
        <w:tc>
          <w:tcPr>
            <w:tcW w:w="1000" w:type="dxa"/>
            <w:noWrap/>
            <w:hideMark/>
          </w:tcPr>
          <w:p w14:paraId="6D6E28DE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30</w:t>
            </w:r>
          </w:p>
        </w:tc>
        <w:tc>
          <w:tcPr>
            <w:tcW w:w="1474" w:type="dxa"/>
            <w:noWrap/>
            <w:hideMark/>
          </w:tcPr>
          <w:p w14:paraId="3622B879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0, 0.004</w:t>
            </w:r>
          </w:p>
        </w:tc>
      </w:tr>
      <w:tr w:rsidR="00AE1DB1" w:rsidRPr="00294759" w14:paraId="1C489748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79AC4C12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61EF5123" w14:textId="77777777" w:rsidR="00AE1DB1" w:rsidRPr="00294759" w:rsidRDefault="00AE1DB1" w:rsidP="006B1656">
            <w:r w:rsidRPr="00294759">
              <w:t>C</w:t>
            </w:r>
            <w:r>
              <w:t>hronic Conditions</w:t>
            </w:r>
          </w:p>
        </w:tc>
        <w:tc>
          <w:tcPr>
            <w:tcW w:w="1104" w:type="dxa"/>
            <w:noWrap/>
            <w:hideMark/>
          </w:tcPr>
          <w:p w14:paraId="35089CA2" w14:textId="77777777" w:rsidR="00AE1DB1" w:rsidRPr="00294759" w:rsidRDefault="00AE1DB1" w:rsidP="006B1656">
            <w:r w:rsidRPr="00294759">
              <w:t>-0.003</w:t>
            </w:r>
          </w:p>
        </w:tc>
        <w:tc>
          <w:tcPr>
            <w:tcW w:w="1000" w:type="dxa"/>
            <w:noWrap/>
            <w:hideMark/>
          </w:tcPr>
          <w:p w14:paraId="266DC26D" w14:textId="77777777" w:rsidR="00AE1DB1" w:rsidRPr="00294759" w:rsidRDefault="00AE1DB1" w:rsidP="006B1656">
            <w:r w:rsidRPr="00294759">
              <w:t>0.002</w:t>
            </w:r>
          </w:p>
        </w:tc>
        <w:tc>
          <w:tcPr>
            <w:tcW w:w="1000" w:type="dxa"/>
            <w:noWrap/>
            <w:hideMark/>
          </w:tcPr>
          <w:p w14:paraId="5BC8A5B0" w14:textId="77777777" w:rsidR="00AE1DB1" w:rsidRPr="00294759" w:rsidRDefault="00AE1DB1" w:rsidP="006B1656">
            <w:r w:rsidRPr="00294759">
              <w:t>0.240</w:t>
            </w:r>
          </w:p>
        </w:tc>
        <w:tc>
          <w:tcPr>
            <w:tcW w:w="1474" w:type="dxa"/>
            <w:noWrap/>
            <w:hideMark/>
          </w:tcPr>
          <w:p w14:paraId="3B8945D4" w14:textId="77777777" w:rsidR="00AE1DB1" w:rsidRPr="00294759" w:rsidRDefault="00AE1DB1" w:rsidP="006B1656">
            <w:r w:rsidRPr="00294759">
              <w:t>-0.007</w:t>
            </w:r>
            <w:r>
              <w:t>, 0.002</w:t>
            </w:r>
          </w:p>
        </w:tc>
      </w:tr>
      <w:tr w:rsidR="00AE1DB1" w:rsidRPr="00294759" w14:paraId="6E95A097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7E060A7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65E8A2AF" w14:textId="77777777" w:rsidR="00AE1DB1" w:rsidRPr="00294759" w:rsidRDefault="00AE1DB1" w:rsidP="006B1656"/>
        </w:tc>
        <w:tc>
          <w:tcPr>
            <w:tcW w:w="1104" w:type="dxa"/>
            <w:noWrap/>
            <w:hideMark/>
          </w:tcPr>
          <w:p w14:paraId="28B6005F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69390C75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4C9FDD70" w14:textId="77777777" w:rsidR="00AE1DB1" w:rsidRPr="00294759" w:rsidRDefault="00AE1DB1" w:rsidP="006B1656"/>
        </w:tc>
        <w:tc>
          <w:tcPr>
            <w:tcW w:w="1474" w:type="dxa"/>
            <w:noWrap/>
            <w:hideMark/>
          </w:tcPr>
          <w:p w14:paraId="2BFEF1F9" w14:textId="77777777" w:rsidR="00AE1DB1" w:rsidRPr="00294759" w:rsidRDefault="00AE1DB1" w:rsidP="006B1656"/>
        </w:tc>
      </w:tr>
      <w:tr w:rsidR="00AE1DB1" w:rsidRPr="00294759" w14:paraId="44396770" w14:textId="77777777" w:rsidTr="00523FD1">
        <w:trPr>
          <w:trHeight w:val="288"/>
        </w:trPr>
        <w:tc>
          <w:tcPr>
            <w:tcW w:w="5657" w:type="dxa"/>
            <w:gridSpan w:val="2"/>
            <w:noWrap/>
            <w:hideMark/>
          </w:tcPr>
          <w:p w14:paraId="7D3EB777" w14:textId="77777777" w:rsidR="00AE1DB1" w:rsidRPr="00294759" w:rsidRDefault="00AE1DB1" w:rsidP="006B1656">
            <w:r w:rsidRPr="00294759">
              <w:t>Effect Size</w:t>
            </w:r>
          </w:p>
        </w:tc>
        <w:tc>
          <w:tcPr>
            <w:tcW w:w="1104" w:type="dxa"/>
            <w:noWrap/>
            <w:hideMark/>
          </w:tcPr>
          <w:p w14:paraId="6A113EBF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32A12298" w14:textId="77777777" w:rsidR="00AE1DB1" w:rsidRPr="00294759" w:rsidRDefault="00AE1DB1" w:rsidP="006B1656"/>
        </w:tc>
        <w:tc>
          <w:tcPr>
            <w:tcW w:w="1000" w:type="dxa"/>
            <w:noWrap/>
            <w:hideMark/>
          </w:tcPr>
          <w:p w14:paraId="6AB8E8B3" w14:textId="77777777" w:rsidR="00AE1DB1" w:rsidRPr="00294759" w:rsidRDefault="00AE1DB1" w:rsidP="006B1656"/>
        </w:tc>
        <w:tc>
          <w:tcPr>
            <w:tcW w:w="1474" w:type="dxa"/>
            <w:noWrap/>
            <w:hideMark/>
          </w:tcPr>
          <w:p w14:paraId="52C3FFCE" w14:textId="77777777" w:rsidR="00AE1DB1" w:rsidRPr="00294759" w:rsidRDefault="00AE1DB1" w:rsidP="006B1656"/>
        </w:tc>
      </w:tr>
      <w:tr w:rsidR="00AE1DB1" w:rsidRPr="00294759" w14:paraId="3A0F0265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9421937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27CE318B" w14:textId="77777777" w:rsidR="00AE1DB1" w:rsidRPr="00AE794A" w:rsidRDefault="00AE1DB1" w:rsidP="006B1656">
            <w:r>
              <w:t xml:space="preserve">Personal Condition </w:t>
            </w:r>
            <w:r w:rsidRPr="00AE794A">
              <w:t>T1</w:t>
            </w:r>
          </w:p>
        </w:tc>
        <w:tc>
          <w:tcPr>
            <w:tcW w:w="1104" w:type="dxa"/>
            <w:noWrap/>
            <w:hideMark/>
          </w:tcPr>
          <w:p w14:paraId="2C4F5DD1" w14:textId="77777777" w:rsidR="00AE1DB1" w:rsidRPr="00294759" w:rsidRDefault="00AE1DB1" w:rsidP="006B1656">
            <w:r w:rsidRPr="00294759">
              <w:t>0.293</w:t>
            </w:r>
          </w:p>
        </w:tc>
        <w:tc>
          <w:tcPr>
            <w:tcW w:w="1000" w:type="dxa"/>
            <w:noWrap/>
            <w:hideMark/>
          </w:tcPr>
          <w:p w14:paraId="7BCED6DD" w14:textId="77777777" w:rsidR="00AE1DB1" w:rsidRPr="00294759" w:rsidRDefault="00AE1DB1" w:rsidP="006B1656">
            <w:r w:rsidRPr="00294759">
              <w:t>0.124</w:t>
            </w:r>
          </w:p>
        </w:tc>
        <w:tc>
          <w:tcPr>
            <w:tcW w:w="1000" w:type="dxa"/>
            <w:noWrap/>
            <w:hideMark/>
          </w:tcPr>
          <w:p w14:paraId="4915E87A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18</w:t>
            </w:r>
          </w:p>
        </w:tc>
        <w:tc>
          <w:tcPr>
            <w:tcW w:w="1474" w:type="dxa"/>
            <w:noWrap/>
            <w:hideMark/>
          </w:tcPr>
          <w:p w14:paraId="68846476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50, 0.536</w:t>
            </w:r>
          </w:p>
        </w:tc>
      </w:tr>
      <w:tr w:rsidR="00AE1DB1" w:rsidRPr="00294759" w14:paraId="63209B3A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CDBBC5F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44D686FE" w14:textId="77777777" w:rsidR="00AE1DB1" w:rsidRPr="00AE794A" w:rsidRDefault="00AE1DB1" w:rsidP="006B1656">
            <w:r>
              <w:t>Personal</w:t>
            </w:r>
            <w:r w:rsidRPr="00857589">
              <w:t xml:space="preserve"> Condition </w:t>
            </w:r>
            <w:r w:rsidRPr="00AE794A">
              <w:t>T2</w:t>
            </w:r>
          </w:p>
        </w:tc>
        <w:tc>
          <w:tcPr>
            <w:tcW w:w="1104" w:type="dxa"/>
            <w:noWrap/>
            <w:hideMark/>
          </w:tcPr>
          <w:p w14:paraId="75058920" w14:textId="77777777" w:rsidR="00AE1DB1" w:rsidRPr="00294759" w:rsidRDefault="00AE1DB1" w:rsidP="006B1656">
            <w:r w:rsidRPr="00294759">
              <w:t>0.476</w:t>
            </w:r>
          </w:p>
        </w:tc>
        <w:tc>
          <w:tcPr>
            <w:tcW w:w="1000" w:type="dxa"/>
            <w:noWrap/>
            <w:hideMark/>
          </w:tcPr>
          <w:p w14:paraId="706A7C12" w14:textId="77777777" w:rsidR="00AE1DB1" w:rsidRPr="00294759" w:rsidRDefault="00AE1DB1" w:rsidP="006B1656">
            <w:r w:rsidRPr="00294759">
              <w:t>0.201</w:t>
            </w:r>
          </w:p>
        </w:tc>
        <w:tc>
          <w:tcPr>
            <w:tcW w:w="1000" w:type="dxa"/>
            <w:noWrap/>
            <w:hideMark/>
          </w:tcPr>
          <w:p w14:paraId="4026AAA9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18</w:t>
            </w:r>
          </w:p>
        </w:tc>
        <w:tc>
          <w:tcPr>
            <w:tcW w:w="1474" w:type="dxa"/>
            <w:noWrap/>
            <w:hideMark/>
          </w:tcPr>
          <w:p w14:paraId="266DF36E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82, 0.870</w:t>
            </w:r>
          </w:p>
        </w:tc>
      </w:tr>
      <w:tr w:rsidR="00AE1DB1" w:rsidRPr="00294759" w14:paraId="1F371DD7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74EFD8DC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05F5321" w14:textId="77777777" w:rsidR="00AE1DB1" w:rsidRPr="00AE794A" w:rsidRDefault="00AE1DB1" w:rsidP="006B1656">
            <w:r>
              <w:t>Personal</w:t>
            </w:r>
            <w:r w:rsidRPr="00857589">
              <w:t xml:space="preserve"> Condition </w:t>
            </w:r>
            <w:r w:rsidRPr="00AE794A">
              <w:t>T3</w:t>
            </w:r>
          </w:p>
        </w:tc>
        <w:tc>
          <w:tcPr>
            <w:tcW w:w="1104" w:type="dxa"/>
            <w:noWrap/>
            <w:hideMark/>
          </w:tcPr>
          <w:p w14:paraId="5404DF58" w14:textId="77777777" w:rsidR="00AE1DB1" w:rsidRPr="00294759" w:rsidRDefault="00AE1DB1" w:rsidP="006B1656">
            <w:r w:rsidRPr="00294759">
              <w:t>0.565</w:t>
            </w:r>
          </w:p>
        </w:tc>
        <w:tc>
          <w:tcPr>
            <w:tcW w:w="1000" w:type="dxa"/>
            <w:noWrap/>
            <w:hideMark/>
          </w:tcPr>
          <w:p w14:paraId="59F92250" w14:textId="77777777" w:rsidR="00AE1DB1" w:rsidRPr="00294759" w:rsidRDefault="00AE1DB1" w:rsidP="006B1656">
            <w:r w:rsidRPr="00294759">
              <w:t>0.241</w:t>
            </w:r>
          </w:p>
        </w:tc>
        <w:tc>
          <w:tcPr>
            <w:tcW w:w="1000" w:type="dxa"/>
            <w:noWrap/>
            <w:hideMark/>
          </w:tcPr>
          <w:p w14:paraId="45A62DC1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19</w:t>
            </w:r>
          </w:p>
        </w:tc>
        <w:tc>
          <w:tcPr>
            <w:tcW w:w="1474" w:type="dxa"/>
            <w:noWrap/>
            <w:hideMark/>
          </w:tcPr>
          <w:p w14:paraId="13362506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93, 1.038</w:t>
            </w:r>
          </w:p>
        </w:tc>
      </w:tr>
      <w:tr w:rsidR="00AE1DB1" w:rsidRPr="00294759" w14:paraId="316AD194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20807F99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7CABD6C9" w14:textId="77777777" w:rsidR="00AE1DB1" w:rsidRPr="00AE794A" w:rsidRDefault="00AE1DB1" w:rsidP="006B1656">
            <w:r>
              <w:t>Personal</w:t>
            </w:r>
            <w:r w:rsidRPr="00857589">
              <w:t xml:space="preserve"> Condition </w:t>
            </w:r>
            <w:r w:rsidRPr="00AE794A">
              <w:t>T4</w:t>
            </w:r>
          </w:p>
        </w:tc>
        <w:tc>
          <w:tcPr>
            <w:tcW w:w="1104" w:type="dxa"/>
            <w:noWrap/>
            <w:hideMark/>
          </w:tcPr>
          <w:p w14:paraId="675BE4CA" w14:textId="77777777" w:rsidR="00AE1DB1" w:rsidRPr="00294759" w:rsidRDefault="00AE1DB1" w:rsidP="006B1656">
            <w:r w:rsidRPr="00294759">
              <w:t>0.563</w:t>
            </w:r>
          </w:p>
        </w:tc>
        <w:tc>
          <w:tcPr>
            <w:tcW w:w="1000" w:type="dxa"/>
            <w:noWrap/>
            <w:hideMark/>
          </w:tcPr>
          <w:p w14:paraId="4B64F851" w14:textId="77777777" w:rsidR="00AE1DB1" w:rsidRPr="00294759" w:rsidRDefault="00AE1DB1" w:rsidP="006B1656">
            <w:r w:rsidRPr="00294759">
              <w:t>0.254</w:t>
            </w:r>
          </w:p>
        </w:tc>
        <w:tc>
          <w:tcPr>
            <w:tcW w:w="1000" w:type="dxa"/>
            <w:noWrap/>
            <w:hideMark/>
          </w:tcPr>
          <w:p w14:paraId="7B971A95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26</w:t>
            </w:r>
          </w:p>
        </w:tc>
        <w:tc>
          <w:tcPr>
            <w:tcW w:w="1474" w:type="dxa"/>
            <w:noWrap/>
            <w:hideMark/>
          </w:tcPr>
          <w:p w14:paraId="6EE3BA31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66, 1.060</w:t>
            </w:r>
          </w:p>
        </w:tc>
      </w:tr>
      <w:tr w:rsidR="00AE1DB1" w:rsidRPr="00294759" w14:paraId="51170D7E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69F6E445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FA00C2C" w14:textId="77777777" w:rsidR="00AE1DB1" w:rsidRPr="00AE794A" w:rsidRDefault="00AE1DB1" w:rsidP="006B1656">
            <w:r>
              <w:t>Personal</w:t>
            </w:r>
            <w:r w:rsidRPr="00857589">
              <w:t xml:space="preserve"> Condition </w:t>
            </w:r>
            <w:r w:rsidRPr="00AE794A">
              <w:t>T5</w:t>
            </w:r>
          </w:p>
        </w:tc>
        <w:tc>
          <w:tcPr>
            <w:tcW w:w="1104" w:type="dxa"/>
            <w:noWrap/>
            <w:hideMark/>
          </w:tcPr>
          <w:p w14:paraId="79FFDD68" w14:textId="77777777" w:rsidR="00AE1DB1" w:rsidRPr="00294759" w:rsidRDefault="00AE1DB1" w:rsidP="006B1656">
            <w:r w:rsidRPr="00294759">
              <w:t>0.455</w:t>
            </w:r>
          </w:p>
        </w:tc>
        <w:tc>
          <w:tcPr>
            <w:tcW w:w="1000" w:type="dxa"/>
            <w:noWrap/>
            <w:hideMark/>
          </w:tcPr>
          <w:p w14:paraId="67DDCE6C" w14:textId="77777777" w:rsidR="00AE1DB1" w:rsidRPr="00294759" w:rsidRDefault="00AE1DB1" w:rsidP="006B1656">
            <w:r w:rsidRPr="00294759">
              <w:t>0.250</w:t>
            </w:r>
          </w:p>
        </w:tc>
        <w:tc>
          <w:tcPr>
            <w:tcW w:w="1000" w:type="dxa"/>
            <w:noWrap/>
            <w:hideMark/>
          </w:tcPr>
          <w:p w14:paraId="4344F7F3" w14:textId="77777777" w:rsidR="00AE1DB1" w:rsidRPr="005375E7" w:rsidRDefault="00AE1DB1" w:rsidP="006B1656">
            <w:r w:rsidRPr="005375E7">
              <w:t>0.069</w:t>
            </w:r>
          </w:p>
        </w:tc>
        <w:tc>
          <w:tcPr>
            <w:tcW w:w="1474" w:type="dxa"/>
            <w:noWrap/>
            <w:hideMark/>
          </w:tcPr>
          <w:p w14:paraId="47E902A3" w14:textId="77777777" w:rsidR="00AE1DB1" w:rsidRPr="005375E7" w:rsidRDefault="00AE1DB1" w:rsidP="006B1656">
            <w:r w:rsidRPr="005375E7">
              <w:t>-0.035, 0.945</w:t>
            </w:r>
          </w:p>
        </w:tc>
      </w:tr>
      <w:tr w:rsidR="00AE1DB1" w:rsidRPr="00294759" w14:paraId="11F18E29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7C6D7249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0DC660B8" w14:textId="77777777" w:rsidR="00AE1DB1" w:rsidRPr="00AE794A" w:rsidRDefault="00AE1DB1" w:rsidP="006B1656">
            <w:r>
              <w:t>Personal</w:t>
            </w:r>
            <w:r w:rsidRPr="00857589">
              <w:t xml:space="preserve"> Condition </w:t>
            </w:r>
            <w:r w:rsidRPr="00AE794A">
              <w:t>T6</w:t>
            </w:r>
          </w:p>
        </w:tc>
        <w:tc>
          <w:tcPr>
            <w:tcW w:w="1104" w:type="dxa"/>
            <w:noWrap/>
            <w:hideMark/>
          </w:tcPr>
          <w:p w14:paraId="0E79329C" w14:textId="77777777" w:rsidR="00AE1DB1" w:rsidRPr="00294759" w:rsidRDefault="00AE1DB1" w:rsidP="006B1656">
            <w:r w:rsidRPr="00294759">
              <w:t>0.258</w:t>
            </w:r>
          </w:p>
        </w:tc>
        <w:tc>
          <w:tcPr>
            <w:tcW w:w="1000" w:type="dxa"/>
            <w:noWrap/>
            <w:hideMark/>
          </w:tcPr>
          <w:p w14:paraId="5A975440" w14:textId="77777777" w:rsidR="00AE1DB1" w:rsidRPr="00294759" w:rsidRDefault="00AE1DB1" w:rsidP="006B1656">
            <w:r w:rsidRPr="00294759">
              <w:t>0.277</w:t>
            </w:r>
          </w:p>
        </w:tc>
        <w:tc>
          <w:tcPr>
            <w:tcW w:w="1000" w:type="dxa"/>
            <w:noWrap/>
            <w:hideMark/>
          </w:tcPr>
          <w:p w14:paraId="7A880352" w14:textId="77777777" w:rsidR="00AE1DB1" w:rsidRPr="00294759" w:rsidRDefault="00AE1DB1" w:rsidP="006B1656">
            <w:r w:rsidRPr="00294759">
              <w:t>0.353</w:t>
            </w:r>
          </w:p>
        </w:tc>
        <w:tc>
          <w:tcPr>
            <w:tcW w:w="1474" w:type="dxa"/>
            <w:noWrap/>
            <w:hideMark/>
          </w:tcPr>
          <w:p w14:paraId="4EF46C74" w14:textId="77777777" w:rsidR="00AE1DB1" w:rsidRPr="00294759" w:rsidRDefault="00AE1DB1" w:rsidP="006B1656">
            <w:r w:rsidRPr="00294759">
              <w:t>-0.286</w:t>
            </w:r>
            <w:r>
              <w:t>, 0.801</w:t>
            </w:r>
          </w:p>
        </w:tc>
      </w:tr>
      <w:tr w:rsidR="00AE1DB1" w:rsidRPr="00294759" w14:paraId="5806429A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7AE78392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1EAF7F96" w14:textId="77777777" w:rsidR="00AE1DB1" w:rsidRPr="00AE794A" w:rsidRDefault="00AE1DB1" w:rsidP="006B1656">
            <w:r>
              <w:t xml:space="preserve">Group Condition </w:t>
            </w:r>
            <w:r w:rsidRPr="00AE794A">
              <w:t>T1</w:t>
            </w:r>
          </w:p>
        </w:tc>
        <w:tc>
          <w:tcPr>
            <w:tcW w:w="1104" w:type="dxa"/>
            <w:noWrap/>
            <w:hideMark/>
          </w:tcPr>
          <w:p w14:paraId="4DBE6799" w14:textId="77777777" w:rsidR="00AE1DB1" w:rsidRPr="00294759" w:rsidRDefault="00AE1DB1" w:rsidP="006B1656">
            <w:r w:rsidRPr="00294759">
              <w:t>0.288</w:t>
            </w:r>
          </w:p>
        </w:tc>
        <w:tc>
          <w:tcPr>
            <w:tcW w:w="1000" w:type="dxa"/>
            <w:noWrap/>
            <w:hideMark/>
          </w:tcPr>
          <w:p w14:paraId="1C9924B6" w14:textId="77777777" w:rsidR="00AE1DB1" w:rsidRPr="00294759" w:rsidRDefault="00AE1DB1" w:rsidP="006B1656">
            <w:r w:rsidRPr="00294759">
              <w:t>0.100</w:t>
            </w:r>
          </w:p>
        </w:tc>
        <w:tc>
          <w:tcPr>
            <w:tcW w:w="1000" w:type="dxa"/>
            <w:noWrap/>
            <w:hideMark/>
          </w:tcPr>
          <w:p w14:paraId="3A222293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4</w:t>
            </w:r>
          </w:p>
        </w:tc>
        <w:tc>
          <w:tcPr>
            <w:tcW w:w="1474" w:type="dxa"/>
            <w:noWrap/>
            <w:hideMark/>
          </w:tcPr>
          <w:p w14:paraId="4A952DAE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91, 0.484</w:t>
            </w:r>
          </w:p>
        </w:tc>
      </w:tr>
      <w:tr w:rsidR="00AE1DB1" w:rsidRPr="00294759" w14:paraId="15450B43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0335F859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48851F1C" w14:textId="77777777" w:rsidR="00AE1DB1" w:rsidRPr="00AE794A" w:rsidRDefault="00AE1DB1" w:rsidP="006B1656">
            <w:r w:rsidRPr="00857589">
              <w:t xml:space="preserve">Group Condition </w:t>
            </w:r>
            <w:r w:rsidRPr="00AE794A">
              <w:t>T2</w:t>
            </w:r>
          </w:p>
        </w:tc>
        <w:tc>
          <w:tcPr>
            <w:tcW w:w="1104" w:type="dxa"/>
            <w:noWrap/>
            <w:hideMark/>
          </w:tcPr>
          <w:p w14:paraId="36075888" w14:textId="77777777" w:rsidR="00AE1DB1" w:rsidRPr="00294759" w:rsidRDefault="00AE1DB1" w:rsidP="006B1656">
            <w:r w:rsidRPr="00294759">
              <w:t>0.476</w:t>
            </w:r>
          </w:p>
        </w:tc>
        <w:tc>
          <w:tcPr>
            <w:tcW w:w="1000" w:type="dxa"/>
            <w:noWrap/>
            <w:hideMark/>
          </w:tcPr>
          <w:p w14:paraId="52DC1E57" w14:textId="77777777" w:rsidR="00AE1DB1" w:rsidRPr="00294759" w:rsidRDefault="00AE1DB1" w:rsidP="006B1656">
            <w:r w:rsidRPr="00294759">
              <w:t>0.163</w:t>
            </w:r>
          </w:p>
        </w:tc>
        <w:tc>
          <w:tcPr>
            <w:tcW w:w="1000" w:type="dxa"/>
            <w:noWrap/>
            <w:hideMark/>
          </w:tcPr>
          <w:p w14:paraId="6184CDA4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3</w:t>
            </w:r>
          </w:p>
        </w:tc>
        <w:tc>
          <w:tcPr>
            <w:tcW w:w="1474" w:type="dxa"/>
            <w:noWrap/>
            <w:hideMark/>
          </w:tcPr>
          <w:p w14:paraId="3ED1E4D8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157, 0.795</w:t>
            </w:r>
          </w:p>
        </w:tc>
      </w:tr>
      <w:tr w:rsidR="00AE1DB1" w:rsidRPr="00294759" w14:paraId="1B0B32F8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14CDC62F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538BF6F" w14:textId="77777777" w:rsidR="00AE1DB1" w:rsidRPr="00AE794A" w:rsidRDefault="00AE1DB1" w:rsidP="006B1656">
            <w:r w:rsidRPr="00857589">
              <w:t xml:space="preserve">Group Condition </w:t>
            </w:r>
            <w:r w:rsidRPr="00AE794A">
              <w:t>T3</w:t>
            </w:r>
          </w:p>
        </w:tc>
        <w:tc>
          <w:tcPr>
            <w:tcW w:w="1104" w:type="dxa"/>
            <w:noWrap/>
            <w:hideMark/>
          </w:tcPr>
          <w:p w14:paraId="5D14CE4E" w14:textId="77777777" w:rsidR="00AE1DB1" w:rsidRPr="00294759" w:rsidRDefault="00AE1DB1" w:rsidP="006B1656">
            <w:r w:rsidRPr="00294759">
              <w:t>0.580</w:t>
            </w:r>
          </w:p>
        </w:tc>
        <w:tc>
          <w:tcPr>
            <w:tcW w:w="1000" w:type="dxa"/>
            <w:noWrap/>
            <w:hideMark/>
          </w:tcPr>
          <w:p w14:paraId="023B5D08" w14:textId="77777777" w:rsidR="00AE1DB1" w:rsidRPr="00294759" w:rsidRDefault="00AE1DB1" w:rsidP="006B1656">
            <w:r w:rsidRPr="00294759">
              <w:t>0.196</w:t>
            </w:r>
          </w:p>
        </w:tc>
        <w:tc>
          <w:tcPr>
            <w:tcW w:w="1000" w:type="dxa"/>
            <w:noWrap/>
            <w:hideMark/>
          </w:tcPr>
          <w:p w14:paraId="3A6CB574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3</w:t>
            </w:r>
          </w:p>
        </w:tc>
        <w:tc>
          <w:tcPr>
            <w:tcW w:w="1474" w:type="dxa"/>
            <w:noWrap/>
            <w:hideMark/>
          </w:tcPr>
          <w:p w14:paraId="7779E9CC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196, 0.963</w:t>
            </w:r>
          </w:p>
        </w:tc>
      </w:tr>
      <w:tr w:rsidR="00AE1DB1" w:rsidRPr="00294759" w14:paraId="7974F994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17AF1150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237ECE6" w14:textId="77777777" w:rsidR="00AE1DB1" w:rsidRPr="00AE794A" w:rsidRDefault="00AE1DB1" w:rsidP="006B1656">
            <w:r w:rsidRPr="007E7A5D">
              <w:t xml:space="preserve">Group Condition </w:t>
            </w:r>
            <w:r w:rsidRPr="00AE794A">
              <w:t>T4</w:t>
            </w:r>
          </w:p>
        </w:tc>
        <w:tc>
          <w:tcPr>
            <w:tcW w:w="1104" w:type="dxa"/>
            <w:noWrap/>
            <w:hideMark/>
          </w:tcPr>
          <w:p w14:paraId="26880E4B" w14:textId="77777777" w:rsidR="00AE1DB1" w:rsidRPr="00294759" w:rsidRDefault="00AE1DB1" w:rsidP="006B1656">
            <w:r w:rsidRPr="00294759">
              <w:t>0.601</w:t>
            </w:r>
          </w:p>
        </w:tc>
        <w:tc>
          <w:tcPr>
            <w:tcW w:w="1000" w:type="dxa"/>
            <w:noWrap/>
            <w:hideMark/>
          </w:tcPr>
          <w:p w14:paraId="4C992BD0" w14:textId="77777777" w:rsidR="00AE1DB1" w:rsidRPr="00294759" w:rsidRDefault="00AE1DB1" w:rsidP="006B1656">
            <w:r w:rsidRPr="00294759">
              <w:t>0.206</w:t>
            </w:r>
          </w:p>
        </w:tc>
        <w:tc>
          <w:tcPr>
            <w:tcW w:w="1000" w:type="dxa"/>
            <w:noWrap/>
            <w:hideMark/>
          </w:tcPr>
          <w:p w14:paraId="2B3298DD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3</w:t>
            </w:r>
          </w:p>
        </w:tc>
        <w:tc>
          <w:tcPr>
            <w:tcW w:w="1474" w:type="dxa"/>
            <w:noWrap/>
            <w:hideMark/>
          </w:tcPr>
          <w:p w14:paraId="4F1F2901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198, 1.005</w:t>
            </w:r>
          </w:p>
        </w:tc>
      </w:tr>
      <w:tr w:rsidR="00AE1DB1" w:rsidRPr="00294759" w14:paraId="22B64792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1797AA63" w14:textId="77777777" w:rsidR="00AE1DB1" w:rsidRPr="00294759" w:rsidRDefault="00AE1DB1" w:rsidP="006B1656"/>
        </w:tc>
        <w:tc>
          <w:tcPr>
            <w:tcW w:w="3677" w:type="dxa"/>
            <w:noWrap/>
            <w:hideMark/>
          </w:tcPr>
          <w:p w14:paraId="3070691D" w14:textId="77777777" w:rsidR="00AE1DB1" w:rsidRPr="00AE794A" w:rsidRDefault="00AE1DB1" w:rsidP="006B1656">
            <w:r w:rsidRPr="007E7A5D">
              <w:t xml:space="preserve">Group Condition </w:t>
            </w:r>
            <w:r w:rsidRPr="00AE794A">
              <w:t>T5</w:t>
            </w:r>
          </w:p>
        </w:tc>
        <w:tc>
          <w:tcPr>
            <w:tcW w:w="1104" w:type="dxa"/>
            <w:noWrap/>
            <w:hideMark/>
          </w:tcPr>
          <w:p w14:paraId="637D4C82" w14:textId="77777777" w:rsidR="00AE1DB1" w:rsidRPr="00294759" w:rsidRDefault="00AE1DB1" w:rsidP="006B1656">
            <w:r w:rsidRPr="00294759">
              <w:t>0.528</w:t>
            </w:r>
          </w:p>
        </w:tc>
        <w:tc>
          <w:tcPr>
            <w:tcW w:w="1000" w:type="dxa"/>
            <w:noWrap/>
            <w:hideMark/>
          </w:tcPr>
          <w:p w14:paraId="58ED024C" w14:textId="77777777" w:rsidR="00AE1DB1" w:rsidRPr="00294759" w:rsidRDefault="00AE1DB1" w:rsidP="006B1656">
            <w:r w:rsidRPr="00294759">
              <w:t>0.202</w:t>
            </w:r>
          </w:p>
        </w:tc>
        <w:tc>
          <w:tcPr>
            <w:tcW w:w="1000" w:type="dxa"/>
            <w:noWrap/>
            <w:hideMark/>
          </w:tcPr>
          <w:p w14:paraId="177E0D1B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009</w:t>
            </w:r>
          </w:p>
        </w:tc>
        <w:tc>
          <w:tcPr>
            <w:tcW w:w="1474" w:type="dxa"/>
            <w:noWrap/>
            <w:hideMark/>
          </w:tcPr>
          <w:p w14:paraId="59C98313" w14:textId="77777777" w:rsidR="00AE1DB1" w:rsidRPr="00E8004F" w:rsidRDefault="00AE1DB1" w:rsidP="006B1656">
            <w:pPr>
              <w:rPr>
                <w:b/>
              </w:rPr>
            </w:pPr>
            <w:r w:rsidRPr="00E8004F">
              <w:rPr>
                <w:b/>
              </w:rPr>
              <w:t>0.131, 0.924</w:t>
            </w:r>
          </w:p>
        </w:tc>
      </w:tr>
      <w:tr w:rsidR="00AE1DB1" w:rsidRPr="00294759" w14:paraId="3FE22518" w14:textId="77777777" w:rsidTr="00523FD1">
        <w:trPr>
          <w:trHeight w:val="288"/>
        </w:trPr>
        <w:tc>
          <w:tcPr>
            <w:tcW w:w="1980" w:type="dxa"/>
            <w:noWrap/>
            <w:hideMark/>
          </w:tcPr>
          <w:p w14:paraId="45E47372" w14:textId="77777777" w:rsidR="00AE1DB1" w:rsidRPr="00294759" w:rsidRDefault="00AE1DB1" w:rsidP="006B1656">
            <w:r w:rsidRPr="00294759">
              <w:t> </w:t>
            </w:r>
          </w:p>
        </w:tc>
        <w:tc>
          <w:tcPr>
            <w:tcW w:w="3677" w:type="dxa"/>
            <w:noWrap/>
            <w:hideMark/>
          </w:tcPr>
          <w:p w14:paraId="682DBA39" w14:textId="77777777" w:rsidR="00AE1DB1" w:rsidRPr="00AE794A" w:rsidRDefault="00AE1DB1" w:rsidP="006B1656">
            <w:r w:rsidRPr="007E7A5D">
              <w:t xml:space="preserve">Group Condition </w:t>
            </w:r>
            <w:r w:rsidRPr="00AE794A">
              <w:t>T6</w:t>
            </w:r>
          </w:p>
        </w:tc>
        <w:tc>
          <w:tcPr>
            <w:tcW w:w="1104" w:type="dxa"/>
            <w:noWrap/>
            <w:hideMark/>
          </w:tcPr>
          <w:p w14:paraId="3D4E066E" w14:textId="77777777" w:rsidR="00AE1DB1" w:rsidRPr="00294759" w:rsidRDefault="00AE1DB1" w:rsidP="006B1656">
            <w:r w:rsidRPr="00294759">
              <w:t>0.375</w:t>
            </w:r>
          </w:p>
        </w:tc>
        <w:tc>
          <w:tcPr>
            <w:tcW w:w="1000" w:type="dxa"/>
            <w:noWrap/>
            <w:hideMark/>
          </w:tcPr>
          <w:p w14:paraId="75598F1C" w14:textId="77777777" w:rsidR="00AE1DB1" w:rsidRPr="00294759" w:rsidRDefault="00AE1DB1" w:rsidP="006B1656">
            <w:r w:rsidRPr="00294759">
              <w:t>0.221</w:t>
            </w:r>
          </w:p>
        </w:tc>
        <w:tc>
          <w:tcPr>
            <w:tcW w:w="1000" w:type="dxa"/>
            <w:noWrap/>
            <w:hideMark/>
          </w:tcPr>
          <w:p w14:paraId="07D42D9F" w14:textId="77777777" w:rsidR="00AE1DB1" w:rsidRPr="00294759" w:rsidRDefault="00AE1DB1" w:rsidP="006B1656">
            <w:r w:rsidRPr="00294759">
              <w:t>0.089</w:t>
            </w:r>
          </w:p>
        </w:tc>
        <w:tc>
          <w:tcPr>
            <w:tcW w:w="1474" w:type="dxa"/>
            <w:noWrap/>
            <w:hideMark/>
          </w:tcPr>
          <w:p w14:paraId="71E6D765" w14:textId="77777777" w:rsidR="00AE1DB1" w:rsidRPr="00294759" w:rsidRDefault="00AE1DB1" w:rsidP="006B1656">
            <w:r w:rsidRPr="00294759">
              <w:t>-0.057</w:t>
            </w:r>
            <w:r>
              <w:t>, 0.807</w:t>
            </w:r>
          </w:p>
        </w:tc>
      </w:tr>
    </w:tbl>
    <w:p w14:paraId="25046499" w14:textId="6FCDF654" w:rsidR="007037FC" w:rsidRDefault="00AE1DB1" w:rsidP="00523FD1">
      <w:pPr>
        <w:ind w:left="-284"/>
      </w:pPr>
      <w:bookmarkStart w:id="0" w:name="_Hlk69138312"/>
      <w:bookmarkStart w:id="1" w:name="_GoBack"/>
      <w:r w:rsidRPr="00812310">
        <w:rPr>
          <w:b/>
        </w:rPr>
        <w:t>Note:</w:t>
      </w:r>
      <w:r>
        <w:t xml:space="preserve"> Personal condition = Personal exercise condition (anchored against control condition), Group Condition = Group exercise condition (anchored against control condition), Living Situation = Living with others (anchored against living alone), </w:t>
      </w:r>
      <w:r w:rsidRPr="00CA55DF">
        <w:t>Gender = Male (anchored against referent Female</w:t>
      </w:r>
      <w:r>
        <w:t xml:space="preserve">, Chronic Conditions = Number of chronic health conditions. Effect sizes represent differences between the two intervention conditions and the control condition at </w:t>
      </w:r>
      <w:r w:rsidRPr="00B7441A">
        <w:t xml:space="preserve">weeks 2 (time 1) to 12 (time 6) </w:t>
      </w:r>
      <w:r>
        <w:t>following randomization.</w:t>
      </w:r>
      <w:bookmarkEnd w:id="0"/>
      <w:bookmarkEnd w:id="1"/>
    </w:p>
    <w:sectPr w:rsidR="007037FC" w:rsidSect="00523FD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B1"/>
    <w:rsid w:val="00027E64"/>
    <w:rsid w:val="00523FD1"/>
    <w:rsid w:val="006A7596"/>
    <w:rsid w:val="007037FC"/>
    <w:rsid w:val="00A764F5"/>
    <w:rsid w:val="00AE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8ECE0"/>
  <w15:chartTrackingRefBased/>
  <w15:docId w15:val="{33CDE38C-8D39-43CA-A670-B8E4F3D6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1DB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E1DB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Beauchamp, Mark</cp:lastModifiedBy>
  <cp:revision>2</cp:revision>
  <dcterms:created xsi:type="dcterms:W3CDTF">2021-07-29T22:53:00Z</dcterms:created>
  <dcterms:modified xsi:type="dcterms:W3CDTF">2021-07-29T22:53:00Z</dcterms:modified>
</cp:coreProperties>
</file>